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BAC74" w14:textId="729349B2" w:rsidR="008D301C" w:rsidRPr="009C4A6F" w:rsidRDefault="008D301C" w:rsidP="008D301C">
      <w:pPr>
        <w:spacing w:line="360" w:lineRule="auto"/>
        <w:rPr>
          <w:rFonts w:ascii="Times New Roman" w:hAnsi="Times New Roman" w:cs="Times New Roman"/>
        </w:rPr>
      </w:pPr>
      <w:r w:rsidRPr="00CB7C93">
        <w:rPr>
          <w:rFonts w:ascii="Times New Roman" w:hAnsi="Times New Roman" w:cs="Times New Roman"/>
          <w:b/>
        </w:rPr>
        <w:t>S5</w:t>
      </w:r>
      <w:r w:rsidR="008A0B73" w:rsidRPr="00CB7C93">
        <w:rPr>
          <w:rFonts w:ascii="Times New Roman" w:hAnsi="Times New Roman" w:cs="Times New Roman"/>
          <w:b/>
        </w:rPr>
        <w:t xml:space="preserve"> Table</w:t>
      </w:r>
      <w:r w:rsidRPr="00CB7C93">
        <w:rPr>
          <w:rFonts w:ascii="Times New Roman" w:hAnsi="Times New Roman" w:cs="Times New Roman"/>
          <w:b/>
        </w:rPr>
        <w:t>.</w:t>
      </w:r>
      <w:r w:rsidRPr="009C4A6F">
        <w:rPr>
          <w:rFonts w:ascii="Times New Roman" w:hAnsi="Times New Roman" w:cs="Times New Roman"/>
        </w:rPr>
        <w:t xml:space="preserve"> </w:t>
      </w:r>
      <w:r w:rsidRPr="00CB7C93">
        <w:rPr>
          <w:rFonts w:ascii="Times New Roman" w:hAnsi="Times New Roman" w:cs="Times New Roman"/>
          <w:b/>
        </w:rPr>
        <w:t>List of the previously unknown drug–laboratory event pairs predicted to have a possible association with four ML algorithms and related studies that support their associ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2267"/>
        <w:gridCol w:w="2271"/>
        <w:gridCol w:w="1824"/>
      </w:tblGrid>
      <w:tr w:rsidR="008D301C" w:rsidRPr="009C4A6F" w14:paraId="68EC9CD0" w14:textId="77777777" w:rsidTr="00162899">
        <w:trPr>
          <w:trHeight w:val="340"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3D2CE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B070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t>Laboratory test name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9310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t>Type of abnormality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4A5D5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t>Reference(s)</w:t>
            </w:r>
          </w:p>
        </w:tc>
      </w:tr>
      <w:tr w:rsidR="008D301C" w:rsidRPr="009C4A6F" w14:paraId="7B20BE67" w14:textId="77777777" w:rsidTr="00162899">
        <w:trPr>
          <w:trHeight w:val="340"/>
        </w:trPr>
        <w:tc>
          <w:tcPr>
            <w:tcW w:w="1256" w:type="pct"/>
            <w:tcBorders>
              <w:top w:val="single" w:sz="4" w:space="0" w:color="auto"/>
            </w:tcBorders>
            <w:noWrap/>
            <w:hideMark/>
          </w:tcPr>
          <w:p w14:paraId="5848C43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cetaminophen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noWrap/>
            <w:hideMark/>
          </w:tcPr>
          <w:p w14:paraId="7A9C0DA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Ferritin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4FC3B44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noWrap/>
          </w:tcPr>
          <w:p w14:paraId="21E8CD82" w14:textId="0BC7AADD" w:rsidR="008D301C" w:rsidRPr="009C4A6F" w:rsidRDefault="00C37EA9" w:rsidP="004F4DBC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XN0aGFtPC9BdXRob3I+PFllYXI+MTk3NjwvWWVhcj48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XN0aGFtPC9BdXRob3I+PFllYXI+MTk3NjwvWWVhcj48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1, 2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3A6CE780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32356EE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cyclovir</w:t>
            </w:r>
          </w:p>
        </w:tc>
        <w:tc>
          <w:tcPr>
            <w:tcW w:w="1334" w:type="pct"/>
            <w:noWrap/>
            <w:hideMark/>
          </w:tcPr>
          <w:p w14:paraId="46EB722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Lipase</w:t>
            </w:r>
          </w:p>
        </w:tc>
        <w:tc>
          <w:tcPr>
            <w:tcW w:w="1336" w:type="pct"/>
            <w:noWrap/>
            <w:hideMark/>
          </w:tcPr>
          <w:p w14:paraId="5186EF6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409BF75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193B2E53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7EF9EEF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rginine</w:t>
            </w:r>
          </w:p>
        </w:tc>
        <w:tc>
          <w:tcPr>
            <w:tcW w:w="1334" w:type="pct"/>
            <w:noWrap/>
            <w:hideMark/>
          </w:tcPr>
          <w:p w14:paraId="555269C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.Bilirubin</w:t>
            </w:r>
            <w:proofErr w:type="spellEnd"/>
          </w:p>
        </w:tc>
        <w:tc>
          <w:tcPr>
            <w:tcW w:w="1336" w:type="pct"/>
            <w:noWrap/>
            <w:hideMark/>
          </w:tcPr>
          <w:p w14:paraId="55B0D98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7C95C88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5277521A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0E6CF80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Bisoprolol</w:t>
            </w:r>
            <w:proofErr w:type="spellEnd"/>
          </w:p>
        </w:tc>
        <w:tc>
          <w:tcPr>
            <w:tcW w:w="1334" w:type="pct"/>
            <w:noWrap/>
            <w:hideMark/>
          </w:tcPr>
          <w:p w14:paraId="0574D2A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ST</w:t>
            </w:r>
          </w:p>
        </w:tc>
        <w:tc>
          <w:tcPr>
            <w:tcW w:w="1336" w:type="pct"/>
            <w:noWrap/>
            <w:hideMark/>
          </w:tcPr>
          <w:p w14:paraId="6DC238E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4F0D761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3589FF1F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469586D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Budesonide</w:t>
            </w:r>
          </w:p>
        </w:tc>
        <w:tc>
          <w:tcPr>
            <w:tcW w:w="1334" w:type="pct"/>
            <w:noWrap/>
            <w:hideMark/>
          </w:tcPr>
          <w:p w14:paraId="7161AB7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mylase</w:t>
            </w:r>
          </w:p>
        </w:tc>
        <w:tc>
          <w:tcPr>
            <w:tcW w:w="1336" w:type="pct"/>
            <w:noWrap/>
            <w:hideMark/>
          </w:tcPr>
          <w:p w14:paraId="4AFB95C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30AE9B5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6D3359C7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0A0D09AE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andesartan</w:t>
            </w:r>
          </w:p>
        </w:tc>
        <w:tc>
          <w:tcPr>
            <w:tcW w:w="1334" w:type="pct"/>
            <w:noWrap/>
            <w:hideMark/>
          </w:tcPr>
          <w:p w14:paraId="3138FB4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Alk.Phosphatase</w:t>
            </w:r>
            <w:proofErr w:type="spellEnd"/>
          </w:p>
        </w:tc>
        <w:tc>
          <w:tcPr>
            <w:tcW w:w="1336" w:type="pct"/>
            <w:noWrap/>
            <w:hideMark/>
          </w:tcPr>
          <w:p w14:paraId="720CACEE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6B531401" w14:textId="0F8757C0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1lbmV6LVNhZW56PC9BdXRob3I+PFllYXI+MjAxMDwv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1lbmV6LVNhZW56PC9BdXRob3I+PFllYXI+MjAxMDwv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3, 4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2838B5C6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66082B6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Budesonide</w:t>
            </w:r>
          </w:p>
        </w:tc>
        <w:tc>
          <w:tcPr>
            <w:tcW w:w="1334" w:type="pct"/>
            <w:noWrap/>
            <w:hideMark/>
          </w:tcPr>
          <w:p w14:paraId="62757E2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LT</w:t>
            </w:r>
          </w:p>
        </w:tc>
        <w:tc>
          <w:tcPr>
            <w:tcW w:w="1336" w:type="pct"/>
            <w:noWrap/>
            <w:hideMark/>
          </w:tcPr>
          <w:p w14:paraId="5075B4C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4EA4ED8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51447435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22A2381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Cefdinir</w:t>
            </w:r>
            <w:proofErr w:type="spellEnd"/>
          </w:p>
        </w:tc>
        <w:tc>
          <w:tcPr>
            <w:tcW w:w="1334" w:type="pct"/>
            <w:noWrap/>
            <w:hideMark/>
          </w:tcPr>
          <w:p w14:paraId="444E5E9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LT</w:t>
            </w:r>
          </w:p>
        </w:tc>
        <w:tc>
          <w:tcPr>
            <w:tcW w:w="1336" w:type="pct"/>
            <w:noWrap/>
            <w:hideMark/>
          </w:tcPr>
          <w:p w14:paraId="0D8F7BF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54941DB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784E4DAF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4A2AEBB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Cefotetan</w:t>
            </w:r>
            <w:proofErr w:type="spellEnd"/>
          </w:p>
        </w:tc>
        <w:tc>
          <w:tcPr>
            <w:tcW w:w="1334" w:type="pct"/>
            <w:noWrap/>
            <w:hideMark/>
          </w:tcPr>
          <w:p w14:paraId="6BA1E33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Alk.Phosphatase</w:t>
            </w:r>
            <w:proofErr w:type="spellEnd"/>
          </w:p>
        </w:tc>
        <w:tc>
          <w:tcPr>
            <w:tcW w:w="1336" w:type="pct"/>
            <w:noWrap/>
            <w:hideMark/>
          </w:tcPr>
          <w:p w14:paraId="3C9661A3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702C8DF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0444D64D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6F072B9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Ceftizoxime</w:t>
            </w:r>
            <w:proofErr w:type="spellEnd"/>
          </w:p>
        </w:tc>
        <w:tc>
          <w:tcPr>
            <w:tcW w:w="1334" w:type="pct"/>
            <w:noWrap/>
            <w:hideMark/>
          </w:tcPr>
          <w:p w14:paraId="011FDA7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Lipase</w:t>
            </w:r>
          </w:p>
        </w:tc>
        <w:tc>
          <w:tcPr>
            <w:tcW w:w="1336" w:type="pct"/>
            <w:noWrap/>
            <w:hideMark/>
          </w:tcPr>
          <w:p w14:paraId="3E0C809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0ACE7C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68367CD0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5FDDF80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Cefoxitin</w:t>
            </w:r>
            <w:proofErr w:type="spellEnd"/>
          </w:p>
        </w:tc>
        <w:tc>
          <w:tcPr>
            <w:tcW w:w="1334" w:type="pct"/>
            <w:noWrap/>
            <w:hideMark/>
          </w:tcPr>
          <w:p w14:paraId="61800DE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ST</w:t>
            </w:r>
          </w:p>
        </w:tc>
        <w:tc>
          <w:tcPr>
            <w:tcW w:w="1336" w:type="pct"/>
            <w:noWrap/>
            <w:hideMark/>
          </w:tcPr>
          <w:p w14:paraId="08A1E86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465C911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5223879A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0D5F1B8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isplatin</w:t>
            </w:r>
          </w:p>
        </w:tc>
        <w:tc>
          <w:tcPr>
            <w:tcW w:w="1334" w:type="pct"/>
            <w:noWrap/>
            <w:hideMark/>
          </w:tcPr>
          <w:p w14:paraId="14AF7CA2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Alk.Phosphatase</w:t>
            </w:r>
            <w:proofErr w:type="spellEnd"/>
          </w:p>
        </w:tc>
        <w:tc>
          <w:tcPr>
            <w:tcW w:w="1336" w:type="pct"/>
            <w:noWrap/>
            <w:hideMark/>
          </w:tcPr>
          <w:p w14:paraId="2B4D18F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47C455FC" w14:textId="50C71753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g8L1llYXI+PFJlY051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g8L1llYXI+PFJlY051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5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4C74D026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3815FDBB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itric Acid</w:t>
            </w:r>
          </w:p>
        </w:tc>
        <w:tc>
          <w:tcPr>
            <w:tcW w:w="1334" w:type="pct"/>
            <w:noWrap/>
            <w:hideMark/>
          </w:tcPr>
          <w:p w14:paraId="3EB3C02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reatinine</w:t>
            </w:r>
          </w:p>
        </w:tc>
        <w:tc>
          <w:tcPr>
            <w:tcW w:w="1336" w:type="pct"/>
            <w:noWrap/>
            <w:hideMark/>
          </w:tcPr>
          <w:p w14:paraId="10DF947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6C4FCCE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6A3EB590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386222F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yclosporine</w:t>
            </w:r>
          </w:p>
        </w:tc>
        <w:tc>
          <w:tcPr>
            <w:tcW w:w="1334" w:type="pct"/>
            <w:noWrap/>
            <w:hideMark/>
          </w:tcPr>
          <w:p w14:paraId="27E50DF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.Bilirubin</w:t>
            </w:r>
            <w:proofErr w:type="spellEnd"/>
          </w:p>
        </w:tc>
        <w:tc>
          <w:tcPr>
            <w:tcW w:w="1336" w:type="pct"/>
            <w:noWrap/>
            <w:hideMark/>
          </w:tcPr>
          <w:p w14:paraId="19549BB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5DE661B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5CDD8B21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02C8559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desmopressin</w:t>
            </w:r>
          </w:p>
        </w:tc>
        <w:tc>
          <w:tcPr>
            <w:tcW w:w="1334" w:type="pct"/>
            <w:noWrap/>
            <w:hideMark/>
          </w:tcPr>
          <w:p w14:paraId="5A885A7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reatinine</w:t>
            </w:r>
          </w:p>
        </w:tc>
        <w:tc>
          <w:tcPr>
            <w:tcW w:w="1336" w:type="pct"/>
            <w:noWrap/>
            <w:hideMark/>
          </w:tcPr>
          <w:p w14:paraId="3C048F6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15FE6E63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D301C" w:rsidRPr="009C4A6F" w14:paraId="6E20B205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3A2F4F8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Dolasetron</w:t>
            </w:r>
            <w:proofErr w:type="spellEnd"/>
          </w:p>
        </w:tc>
        <w:tc>
          <w:tcPr>
            <w:tcW w:w="1334" w:type="pct"/>
            <w:noWrap/>
            <w:hideMark/>
          </w:tcPr>
          <w:p w14:paraId="440B908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D.Bilirubin</w:t>
            </w:r>
            <w:proofErr w:type="spellEnd"/>
          </w:p>
        </w:tc>
        <w:tc>
          <w:tcPr>
            <w:tcW w:w="1336" w:type="pct"/>
            <w:noWrap/>
            <w:hideMark/>
          </w:tcPr>
          <w:p w14:paraId="0AB4E07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58130E8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7A69CA3C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775A625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Doxorubicin</w:t>
            </w:r>
          </w:p>
        </w:tc>
        <w:tc>
          <w:tcPr>
            <w:tcW w:w="1334" w:type="pct"/>
            <w:noWrap/>
            <w:hideMark/>
          </w:tcPr>
          <w:p w14:paraId="617CE0C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D.Bilirubin</w:t>
            </w:r>
            <w:proofErr w:type="spellEnd"/>
          </w:p>
        </w:tc>
        <w:tc>
          <w:tcPr>
            <w:tcW w:w="1336" w:type="pct"/>
            <w:noWrap/>
            <w:hideMark/>
          </w:tcPr>
          <w:p w14:paraId="0EC72AE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9C58AC8" w14:textId="7C4F7AB9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TwvWWVhcj48UmVj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TwvWWVhcj48UmVj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6, 7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739FCBC0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478046C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Doxazosin</w:t>
            </w:r>
          </w:p>
        </w:tc>
        <w:tc>
          <w:tcPr>
            <w:tcW w:w="1334" w:type="pct"/>
            <w:noWrap/>
            <w:hideMark/>
          </w:tcPr>
          <w:p w14:paraId="1F26FD6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.Bilirubin</w:t>
            </w:r>
            <w:proofErr w:type="spellEnd"/>
          </w:p>
        </w:tc>
        <w:tc>
          <w:tcPr>
            <w:tcW w:w="1336" w:type="pct"/>
            <w:noWrap/>
            <w:hideMark/>
          </w:tcPr>
          <w:p w14:paraId="35D4477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2BC65B0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707B2455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5458704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Doxazosin</w:t>
            </w:r>
          </w:p>
        </w:tc>
        <w:tc>
          <w:tcPr>
            <w:tcW w:w="1334" w:type="pct"/>
            <w:noWrap/>
            <w:hideMark/>
          </w:tcPr>
          <w:p w14:paraId="5FD7FA1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ST</w:t>
            </w:r>
          </w:p>
        </w:tc>
        <w:tc>
          <w:tcPr>
            <w:tcW w:w="1336" w:type="pct"/>
            <w:noWrap/>
            <w:hideMark/>
          </w:tcPr>
          <w:p w14:paraId="7BA1CA7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8E2664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658ED54E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3F2DCFF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Enalapril</w:t>
            </w:r>
            <w:proofErr w:type="spellEnd"/>
          </w:p>
        </w:tc>
        <w:tc>
          <w:tcPr>
            <w:tcW w:w="1334" w:type="pct"/>
            <w:noWrap/>
            <w:hideMark/>
          </w:tcPr>
          <w:p w14:paraId="5B8FC63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ST</w:t>
            </w:r>
          </w:p>
        </w:tc>
        <w:tc>
          <w:tcPr>
            <w:tcW w:w="1336" w:type="pct"/>
            <w:noWrap/>
            <w:hideMark/>
          </w:tcPr>
          <w:p w14:paraId="35B5030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7C4105F7" w14:textId="364F007E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M8L0F1dGhvcj48WWVhcj4yMDAzPC9ZZWFyPjxSZWNO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M8L0F1dGhvcj48WWVhcj4yMDAzPC9ZZWFyPjxSZWNO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8, 9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1A67E8CD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339A05D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Esomeprazole</w:t>
            </w:r>
          </w:p>
        </w:tc>
        <w:tc>
          <w:tcPr>
            <w:tcW w:w="1334" w:type="pct"/>
            <w:noWrap/>
            <w:hideMark/>
          </w:tcPr>
          <w:p w14:paraId="36DF40FB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reatinine</w:t>
            </w:r>
          </w:p>
        </w:tc>
        <w:tc>
          <w:tcPr>
            <w:tcW w:w="1336" w:type="pct"/>
            <w:noWrap/>
            <w:hideMark/>
          </w:tcPr>
          <w:p w14:paraId="2DCCAD4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202083AB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23403AE6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1F5AC45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fesoterodine</w:t>
            </w:r>
            <w:proofErr w:type="spellEnd"/>
          </w:p>
        </w:tc>
        <w:tc>
          <w:tcPr>
            <w:tcW w:w="1334" w:type="pct"/>
            <w:noWrap/>
            <w:hideMark/>
          </w:tcPr>
          <w:p w14:paraId="782BC6A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ST</w:t>
            </w:r>
          </w:p>
        </w:tc>
        <w:tc>
          <w:tcPr>
            <w:tcW w:w="1336" w:type="pct"/>
            <w:noWrap/>
            <w:hideMark/>
          </w:tcPr>
          <w:p w14:paraId="426FD3B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571A33C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51F96671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72203D7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Fluoxetine</w:t>
            </w:r>
          </w:p>
        </w:tc>
        <w:tc>
          <w:tcPr>
            <w:tcW w:w="1334" w:type="pct"/>
            <w:noWrap/>
            <w:hideMark/>
          </w:tcPr>
          <w:p w14:paraId="59E36CC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reatinine</w:t>
            </w:r>
          </w:p>
        </w:tc>
        <w:tc>
          <w:tcPr>
            <w:tcW w:w="1336" w:type="pct"/>
            <w:noWrap/>
            <w:hideMark/>
          </w:tcPr>
          <w:p w14:paraId="04D1DB8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1DE8DF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051EBA8F" w14:textId="77777777" w:rsidTr="00162899">
        <w:trPr>
          <w:trHeight w:val="340"/>
        </w:trPr>
        <w:tc>
          <w:tcPr>
            <w:tcW w:w="1256" w:type="pct"/>
            <w:noWrap/>
            <w:hideMark/>
          </w:tcPr>
          <w:p w14:paraId="67DBE6D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Fluconazole</w:t>
            </w:r>
          </w:p>
        </w:tc>
        <w:tc>
          <w:tcPr>
            <w:tcW w:w="1334" w:type="pct"/>
            <w:noWrap/>
            <w:hideMark/>
          </w:tcPr>
          <w:p w14:paraId="7A3415F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Hemoglobin</w:t>
            </w:r>
          </w:p>
        </w:tc>
        <w:tc>
          <w:tcPr>
            <w:tcW w:w="1336" w:type="pct"/>
            <w:noWrap/>
            <w:hideMark/>
          </w:tcPr>
          <w:p w14:paraId="3B3B2CE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Decrease</w:t>
            </w:r>
          </w:p>
        </w:tc>
        <w:tc>
          <w:tcPr>
            <w:tcW w:w="1073" w:type="pct"/>
            <w:noWrap/>
          </w:tcPr>
          <w:p w14:paraId="683645C0" w14:textId="43DCAECE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/>
            </w:r>
            <w:r w:rsidRPr="009C4A6F">
              <w:rPr>
                <w:rFonts w:ascii="Times New Roman" w:hAnsi="Times New Roman" w:cs="Times New Roman"/>
              </w:rPr>
              <w:instrText xml:space="preserve"> ADDIN EN.CITE &lt;EndNote&gt;&lt;Cite&gt;&lt;Author&gt;Rodrigues&lt;/Author&gt;&lt;Year&gt;2011&lt;/Year&gt;&lt;RecNum&gt;84&lt;/RecNum&gt;&lt;DisplayText&gt;[10]&lt;/DisplayText&gt;&lt;record&gt;&lt;rec-number&gt;84&lt;/rec-number&gt;&lt;foreign-keys&gt;&lt;key app="EN" db-id="w5tpxs55hwf09qe0fxkvd0elzzfp9a2vsazf" timestamp="1538975520"&gt;84&lt;/key&gt;&lt;/foreign-keys&gt;&lt;ref-type name="Journal Article"&gt;17&lt;/ref-type&gt;&lt;contributors&gt;&lt;authors&gt;&lt;author&gt;Rodrigues, J. R.&lt;/author&gt;&lt;author&gt;Lourenco, D.&lt;/author&gt;&lt;author&gt;Gamboa, N.&lt;/author&gt;&lt;/authors&gt;&lt;/contributors&gt;&lt;auth-address&gt;Unidad de Bioquimica, Facultad de Farmacia, Universidad Central de Venezuela, Apartado 47206, Los Chaguaramos, Caracas 1051-A, Venezuela. juanricardorodrigues@yahoo.es; neira.gamboa@ucv.ve&lt;/auth-address&gt;&lt;titles&gt;&lt;title&gt;Disturbance in hemoglobin metabolism and in vivo antimalarial activity of azole antimycotics&lt;/title&gt;&lt;secondary-title&gt;Rev Inst Med Trop Sao Paulo&lt;/secondary-title&gt;&lt;/titles&gt;&lt;periodical&gt;&lt;full-title&gt;Rev Inst Med Trop Sao Paulo&lt;/full-title&gt;&lt;/periodical&gt;&lt;pages&gt;25-9&lt;/pages&gt;&lt;volume&gt;53&lt;/volume&gt;&lt;number&gt;1&lt;/number&gt;&lt;keywords&gt;&lt;keyword&gt;Animals&lt;/keyword&gt;&lt;keyword&gt;Antimalarials/*pharmacology&lt;/keyword&gt;&lt;keyword&gt;Clotrimazole/*pharmacology&lt;/keyword&gt;&lt;keyword&gt;Electrophoresis, Polyacrylamide Gel&lt;/keyword&gt;&lt;keyword&gt;Fluconazole/*pharmacology&lt;/keyword&gt;&lt;keyword&gt;Hemeproteins/*biosynthesis&lt;/keyword&gt;&lt;keyword&gt;Hemoglobins/drug effects/metabolism&lt;/keyword&gt;&lt;keyword&gt;Hemolysis/drug effects&lt;/keyword&gt;&lt;keyword&gt;Ketoconazole/*pharmacology&lt;/keyword&gt;&lt;keyword&gt;Malaria/blood/drug therapy/*parasitology&lt;/keyword&gt;&lt;keyword&gt;Male&lt;/keyword&gt;&lt;keyword&gt;Mice&lt;/keyword&gt;&lt;keyword&gt;Mice, Inbred BALB C&lt;/keyword&gt;&lt;keyword&gt;Plasmodium berghei/*drug effects/physiology&lt;/keyword&gt;&lt;/keywords&gt;&lt;dates&gt;&lt;year&gt;2011&lt;/year&gt;&lt;pub-dates&gt;&lt;date&gt;Jan-Feb&lt;/date&gt;&lt;/pub-dates&gt;&lt;/dates&gt;&lt;isbn&gt;1678-9946 (Electronic)&amp;#xD;0036-4665 (Linking)&lt;/isbn&gt;&lt;accession-num&gt;21412616&lt;/accession-num&gt;&lt;urls&gt;&lt;related-urls&gt;&lt;url&gt;https://www.ncbi.nlm.nih.gov/pubmed/21412616&lt;/url&gt;&lt;/related-urls&gt;&lt;/urls&gt;&lt;/record&gt;&lt;/Cite&gt;&lt;/EndNote&gt;</w:instrText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10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1F3722D2" w14:textId="77777777" w:rsidTr="00162899">
        <w:trPr>
          <w:trHeight w:val="340"/>
        </w:trPr>
        <w:tc>
          <w:tcPr>
            <w:tcW w:w="1256" w:type="pct"/>
            <w:noWrap/>
          </w:tcPr>
          <w:p w14:paraId="06E7B15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Flurbiprofen</w:t>
            </w:r>
            <w:proofErr w:type="spellEnd"/>
          </w:p>
        </w:tc>
        <w:tc>
          <w:tcPr>
            <w:tcW w:w="1334" w:type="pct"/>
            <w:noWrap/>
          </w:tcPr>
          <w:p w14:paraId="018AB1E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reatinine</w:t>
            </w:r>
          </w:p>
        </w:tc>
        <w:tc>
          <w:tcPr>
            <w:tcW w:w="1336" w:type="pct"/>
            <w:noWrap/>
          </w:tcPr>
          <w:p w14:paraId="40D7518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1F5F1F0E" w14:textId="0ECFA4D9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5hbDwvQXV0aG9yPjxZZWFyPjIwMDg8L1llYXI+PFJl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5hbDwvQXV0aG9yPjxZZWFyPjIwMDg8L1llYXI+PFJl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11, 12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054C4847" w14:textId="77777777" w:rsidTr="00162899">
        <w:trPr>
          <w:trHeight w:val="340"/>
        </w:trPr>
        <w:tc>
          <w:tcPr>
            <w:tcW w:w="1256" w:type="pct"/>
            <w:noWrap/>
          </w:tcPr>
          <w:p w14:paraId="213F97C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Gabapentin</w:t>
            </w:r>
          </w:p>
        </w:tc>
        <w:tc>
          <w:tcPr>
            <w:tcW w:w="1334" w:type="pct"/>
            <w:noWrap/>
          </w:tcPr>
          <w:p w14:paraId="1FAD62D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.Bilirubin</w:t>
            </w:r>
            <w:proofErr w:type="spellEnd"/>
          </w:p>
        </w:tc>
        <w:tc>
          <w:tcPr>
            <w:tcW w:w="1336" w:type="pct"/>
            <w:noWrap/>
          </w:tcPr>
          <w:p w14:paraId="59B58D8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25032918" w14:textId="7A17CCD4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XppZXI8L0F1dGhvcj48WWVhcj4yMDEzPC9ZZWFyPjxS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XppZXI8L0F1dGhvcj48WWVhcj4yMDEzPC9ZZWFyPjxS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13, 14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760AB779" w14:textId="77777777" w:rsidTr="00162899">
        <w:trPr>
          <w:trHeight w:val="340"/>
        </w:trPr>
        <w:tc>
          <w:tcPr>
            <w:tcW w:w="1256" w:type="pct"/>
            <w:noWrap/>
          </w:tcPr>
          <w:p w14:paraId="5A7D750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Furosemide</w:t>
            </w:r>
          </w:p>
        </w:tc>
        <w:tc>
          <w:tcPr>
            <w:tcW w:w="1334" w:type="pct"/>
            <w:noWrap/>
          </w:tcPr>
          <w:p w14:paraId="19FE7D7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Alk.Phosphatase</w:t>
            </w:r>
            <w:proofErr w:type="spellEnd"/>
          </w:p>
        </w:tc>
        <w:tc>
          <w:tcPr>
            <w:tcW w:w="1336" w:type="pct"/>
            <w:noWrap/>
          </w:tcPr>
          <w:p w14:paraId="531FC00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416B42C" w14:textId="19C770C6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/>
            </w:r>
            <w:r w:rsidRPr="009C4A6F">
              <w:rPr>
                <w:rFonts w:ascii="Times New Roman" w:hAnsi="Times New Roman" w:cs="Times New Roman"/>
              </w:rPr>
              <w:instrText xml:space="preserve"> ADDIN EN.CITE &lt;EndNote&gt;&lt;Cite&gt;&lt;Author&gt;Pizzarossa&lt;/Author&gt;&lt;Year&gt;2018&lt;/Year&gt;&lt;RecNum&gt;89&lt;/RecNum&gt;&lt;DisplayText&gt;[15]&lt;/DisplayText&gt;&lt;record&gt;&lt;rec-number&gt;89&lt;/rec-number&gt;&lt;foreign-keys&gt;&lt;key app="EN" db-id="w5tpxs55hwf09qe0fxkvd0elzzfp9a2vsazf" timestamp="1538975600"&gt;89&lt;/key&gt;&lt;/foreign-keys&gt;&lt;ref-type name="Journal Article"&gt;17&lt;/ref-type&gt;&lt;contributors&gt;&lt;authors&gt;&lt;author&gt;Pizzarossa, A. C.&lt;/author&gt;&lt;author&gt;Rebella, M.&lt;/author&gt;&lt;/authors&gt;&lt;/contributors&gt;&lt;auth-address&gt;Clinica Medica C, Hospital de Clinicas, Montevideo, Uruguay.&lt;/auth-address&gt;&lt;titles&gt;&lt;title&gt;Hypoxic hepatitis and furosemide&lt;/title&gt;&lt;secondary-title&gt;BMJ Case Rep&lt;/secondary-title&gt;&lt;/titles&gt;&lt;periodical&gt;&lt;full-title&gt;BMJ Case Rep&lt;/full-title&gt;&lt;/periodical&gt;&lt;volume&gt;2018&lt;/volume&gt;&lt;keywords&gt;&lt;keyword&gt;cardiovascular system&lt;/keyword&gt;&lt;keyword&gt;heart failure&lt;/keyword&gt;&lt;keyword&gt;hepatitis other&lt;/keyword&gt;&lt;/keywords&gt;&lt;dates&gt;&lt;year&gt;2018&lt;/year&gt;&lt;pub-dates&gt;&lt;date&gt;Sep 30&lt;/date&gt;&lt;/pub-dates&gt;&lt;/dates&gt;&lt;isbn&gt;1757-790X (Electronic)&amp;#xD;1757-790X (Linking)&lt;/isbn&gt;&lt;accession-num&gt;30275022&lt;/accession-num&gt;&lt;urls&gt;&lt;related-urls&gt;&lt;url&gt;https://www.ncbi.nlm.nih.gov/pubmed/30275022&lt;/url&gt;&lt;/related-urls&gt;&lt;/urls&gt;&lt;electronic-resource-num&gt;10.1136/bcr-2018-225497&lt;/electronic-resource-num&gt;&lt;/record&gt;&lt;/Cite&gt;&lt;/EndNote&gt;</w:instrText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15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7C59546F" w14:textId="77777777" w:rsidTr="00162899">
        <w:trPr>
          <w:trHeight w:val="340"/>
        </w:trPr>
        <w:tc>
          <w:tcPr>
            <w:tcW w:w="1256" w:type="pct"/>
            <w:noWrap/>
          </w:tcPr>
          <w:p w14:paraId="142DA5B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Ganciclovir</w:t>
            </w:r>
          </w:p>
        </w:tc>
        <w:tc>
          <w:tcPr>
            <w:tcW w:w="1334" w:type="pct"/>
            <w:noWrap/>
          </w:tcPr>
          <w:p w14:paraId="363AB0E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K-MB</w:t>
            </w:r>
          </w:p>
        </w:tc>
        <w:tc>
          <w:tcPr>
            <w:tcW w:w="1336" w:type="pct"/>
            <w:noWrap/>
          </w:tcPr>
          <w:p w14:paraId="04A13E7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38E6766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2E38F233" w14:textId="77777777" w:rsidTr="00162899">
        <w:trPr>
          <w:trHeight w:val="340"/>
        </w:trPr>
        <w:tc>
          <w:tcPr>
            <w:tcW w:w="1256" w:type="pct"/>
            <w:noWrap/>
          </w:tcPr>
          <w:p w14:paraId="0A0932AB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Irbesartan</w:t>
            </w:r>
            <w:proofErr w:type="spellEnd"/>
          </w:p>
        </w:tc>
        <w:tc>
          <w:tcPr>
            <w:tcW w:w="1334" w:type="pct"/>
            <w:noWrap/>
          </w:tcPr>
          <w:p w14:paraId="1DE985D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ST</w:t>
            </w:r>
          </w:p>
        </w:tc>
        <w:tc>
          <w:tcPr>
            <w:tcW w:w="1336" w:type="pct"/>
            <w:noWrap/>
          </w:tcPr>
          <w:p w14:paraId="22C05A0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71C1ADE4" w14:textId="2B4E0868" w:rsidR="008D301C" w:rsidRPr="009C4A6F" w:rsidRDefault="00B42339" w:rsidP="00B42339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5pY2NoaWFyaWNvPC9BdXRob3I+PFllYXI+MjAwNTwv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5pY2NoaWFyaWNvPC9BdXRob3I+PFllYXI+MjAwNTwv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16, 17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0419340D" w14:textId="77777777" w:rsidTr="00162899">
        <w:trPr>
          <w:trHeight w:val="340"/>
        </w:trPr>
        <w:tc>
          <w:tcPr>
            <w:tcW w:w="1256" w:type="pct"/>
            <w:noWrap/>
          </w:tcPr>
          <w:p w14:paraId="59B0576E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Itraconazole</w:t>
            </w:r>
            <w:proofErr w:type="spellEnd"/>
          </w:p>
        </w:tc>
        <w:tc>
          <w:tcPr>
            <w:tcW w:w="1334" w:type="pct"/>
            <w:noWrap/>
          </w:tcPr>
          <w:p w14:paraId="5D170D0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.Bilirubin</w:t>
            </w:r>
            <w:proofErr w:type="spellEnd"/>
          </w:p>
        </w:tc>
        <w:tc>
          <w:tcPr>
            <w:tcW w:w="1336" w:type="pct"/>
            <w:noWrap/>
          </w:tcPr>
          <w:p w14:paraId="585C6963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6C43E79C" w14:textId="43EFD883" w:rsidR="008D301C" w:rsidRPr="009C4A6F" w:rsidRDefault="00E35D24" w:rsidP="00E35D24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U8L0F1dGhvcj48WWVhcj4yMDExPC9ZZWFyPjxSZWNO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U8L0F1dGhvcj48WWVhcj4yMDExPC9ZZWFyPjxSZWNO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18, 19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6FF102E8" w14:textId="77777777" w:rsidTr="00162899">
        <w:trPr>
          <w:trHeight w:val="340"/>
        </w:trPr>
        <w:tc>
          <w:tcPr>
            <w:tcW w:w="1256" w:type="pct"/>
            <w:noWrap/>
          </w:tcPr>
          <w:p w14:paraId="55EE8B3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Irbesartan</w:t>
            </w:r>
            <w:proofErr w:type="spellEnd"/>
          </w:p>
        </w:tc>
        <w:tc>
          <w:tcPr>
            <w:tcW w:w="1334" w:type="pct"/>
            <w:noWrap/>
          </w:tcPr>
          <w:p w14:paraId="3B60D66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.Bilirubin</w:t>
            </w:r>
            <w:proofErr w:type="spellEnd"/>
          </w:p>
        </w:tc>
        <w:tc>
          <w:tcPr>
            <w:tcW w:w="1336" w:type="pct"/>
            <w:noWrap/>
          </w:tcPr>
          <w:p w14:paraId="0D0D806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46596E80" w14:textId="3C10B455" w:rsidR="008D301C" w:rsidRPr="009C4A6F" w:rsidRDefault="00B42339" w:rsidP="004C382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5pY2NoaWFyaWNvPC9BdXRob3I+PFllYXI+MjAwNTwv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5pY2NoaWFyaWNvPC9BdXRob3I+PFllYXI+MjAwNTwv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16, 17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340B910B" w14:textId="77777777" w:rsidTr="00162899">
        <w:trPr>
          <w:trHeight w:val="340"/>
        </w:trPr>
        <w:tc>
          <w:tcPr>
            <w:tcW w:w="1256" w:type="pct"/>
            <w:noWrap/>
          </w:tcPr>
          <w:p w14:paraId="0C09796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Levodopa</w:t>
            </w:r>
          </w:p>
        </w:tc>
        <w:tc>
          <w:tcPr>
            <w:tcW w:w="1334" w:type="pct"/>
            <w:noWrap/>
          </w:tcPr>
          <w:p w14:paraId="6282B59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K-MB</w:t>
            </w:r>
          </w:p>
        </w:tc>
        <w:tc>
          <w:tcPr>
            <w:tcW w:w="1336" w:type="pct"/>
            <w:noWrap/>
          </w:tcPr>
          <w:p w14:paraId="4B7D278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1B62B02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2C294CB2" w14:textId="77777777" w:rsidTr="00162899">
        <w:trPr>
          <w:trHeight w:val="340"/>
        </w:trPr>
        <w:tc>
          <w:tcPr>
            <w:tcW w:w="1256" w:type="pct"/>
            <w:noWrap/>
          </w:tcPr>
          <w:p w14:paraId="3AC82F8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Nimodipine</w:t>
            </w:r>
            <w:proofErr w:type="spellEnd"/>
          </w:p>
        </w:tc>
        <w:tc>
          <w:tcPr>
            <w:tcW w:w="1334" w:type="pct"/>
            <w:noWrap/>
          </w:tcPr>
          <w:p w14:paraId="2CD45AC3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K-MB</w:t>
            </w:r>
          </w:p>
        </w:tc>
        <w:tc>
          <w:tcPr>
            <w:tcW w:w="1336" w:type="pct"/>
            <w:noWrap/>
          </w:tcPr>
          <w:p w14:paraId="69AAA2F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523A931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7B160A48" w14:textId="77777777" w:rsidTr="00162899">
        <w:trPr>
          <w:trHeight w:val="340"/>
        </w:trPr>
        <w:tc>
          <w:tcPr>
            <w:tcW w:w="1256" w:type="pct"/>
            <w:noWrap/>
          </w:tcPr>
          <w:p w14:paraId="477007C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lastRenderedPageBreak/>
              <w:t>Nateglinide</w:t>
            </w:r>
            <w:proofErr w:type="spellEnd"/>
          </w:p>
        </w:tc>
        <w:tc>
          <w:tcPr>
            <w:tcW w:w="1334" w:type="pct"/>
            <w:noWrap/>
          </w:tcPr>
          <w:p w14:paraId="2FE64EB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Creatine</w:t>
            </w:r>
            <w:proofErr w:type="spellEnd"/>
            <w:r w:rsidRPr="009C4A6F">
              <w:rPr>
                <w:rFonts w:ascii="Times New Roman" w:hAnsi="Times New Roman" w:cs="Times New Roman"/>
                <w:szCs w:val="20"/>
              </w:rPr>
              <w:t xml:space="preserve"> Kinase</w:t>
            </w:r>
          </w:p>
        </w:tc>
        <w:tc>
          <w:tcPr>
            <w:tcW w:w="1336" w:type="pct"/>
            <w:noWrap/>
          </w:tcPr>
          <w:p w14:paraId="31663632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3939D7B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3B6EF025" w14:textId="77777777" w:rsidTr="00162899">
        <w:trPr>
          <w:trHeight w:val="340"/>
        </w:trPr>
        <w:tc>
          <w:tcPr>
            <w:tcW w:w="1256" w:type="pct"/>
            <w:noWrap/>
          </w:tcPr>
          <w:p w14:paraId="179554D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Pamidronate</w:t>
            </w:r>
            <w:proofErr w:type="spellEnd"/>
          </w:p>
        </w:tc>
        <w:tc>
          <w:tcPr>
            <w:tcW w:w="1334" w:type="pct"/>
            <w:noWrap/>
          </w:tcPr>
          <w:p w14:paraId="56E43FC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Hemoglobin</w:t>
            </w:r>
          </w:p>
        </w:tc>
        <w:tc>
          <w:tcPr>
            <w:tcW w:w="1336" w:type="pct"/>
            <w:noWrap/>
          </w:tcPr>
          <w:p w14:paraId="0D6F8B5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Decrease</w:t>
            </w:r>
          </w:p>
        </w:tc>
        <w:tc>
          <w:tcPr>
            <w:tcW w:w="1073" w:type="pct"/>
            <w:noWrap/>
          </w:tcPr>
          <w:p w14:paraId="0B40439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7022F61D" w14:textId="77777777" w:rsidTr="00162899">
        <w:trPr>
          <w:trHeight w:val="340"/>
        </w:trPr>
        <w:tc>
          <w:tcPr>
            <w:tcW w:w="1256" w:type="pct"/>
            <w:noWrap/>
          </w:tcPr>
          <w:p w14:paraId="29FF9CED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Piperacillin</w:t>
            </w:r>
          </w:p>
        </w:tc>
        <w:tc>
          <w:tcPr>
            <w:tcW w:w="1334" w:type="pct"/>
            <w:noWrap/>
          </w:tcPr>
          <w:p w14:paraId="4E33EFA3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Lactate Dehydrogenase</w:t>
            </w:r>
          </w:p>
        </w:tc>
        <w:tc>
          <w:tcPr>
            <w:tcW w:w="1336" w:type="pct"/>
            <w:noWrap/>
          </w:tcPr>
          <w:p w14:paraId="397D1B4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F8B5AB1" w14:textId="40823F21" w:rsidR="008D301C" w:rsidRPr="009C4A6F" w:rsidRDefault="001A4A6F" w:rsidP="001A4A6F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JraG9mZjwvQXV0aG9yPjxZZWFyPjIwMTc8L1llYXI+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JraG9mZjwvQXV0aG9yPjxZZWFyPjIwMTc8L1llYXI+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20, 21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22387153" w14:textId="77777777" w:rsidTr="00162899">
        <w:trPr>
          <w:trHeight w:val="340"/>
        </w:trPr>
        <w:tc>
          <w:tcPr>
            <w:tcW w:w="1256" w:type="pct"/>
            <w:noWrap/>
          </w:tcPr>
          <w:p w14:paraId="0848B11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Piperacillin</w:t>
            </w:r>
          </w:p>
        </w:tc>
        <w:tc>
          <w:tcPr>
            <w:tcW w:w="1334" w:type="pct"/>
            <w:noWrap/>
          </w:tcPr>
          <w:p w14:paraId="67BFAC0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Creatine</w:t>
            </w:r>
            <w:proofErr w:type="spellEnd"/>
            <w:r w:rsidRPr="009C4A6F">
              <w:rPr>
                <w:rFonts w:ascii="Times New Roman" w:hAnsi="Times New Roman" w:cs="Times New Roman"/>
                <w:szCs w:val="20"/>
              </w:rPr>
              <w:t xml:space="preserve"> Kinase</w:t>
            </w:r>
          </w:p>
        </w:tc>
        <w:tc>
          <w:tcPr>
            <w:tcW w:w="1336" w:type="pct"/>
            <w:noWrap/>
          </w:tcPr>
          <w:p w14:paraId="3F378A7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50C7F61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6199DF4E" w14:textId="77777777" w:rsidTr="00162899">
        <w:trPr>
          <w:trHeight w:val="340"/>
        </w:trPr>
        <w:tc>
          <w:tcPr>
            <w:tcW w:w="1256" w:type="pct"/>
            <w:noWrap/>
          </w:tcPr>
          <w:p w14:paraId="6A6053FE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Paroxetine</w:t>
            </w:r>
          </w:p>
        </w:tc>
        <w:tc>
          <w:tcPr>
            <w:tcW w:w="1334" w:type="pct"/>
            <w:noWrap/>
          </w:tcPr>
          <w:p w14:paraId="0C83251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reatinine</w:t>
            </w:r>
          </w:p>
        </w:tc>
        <w:tc>
          <w:tcPr>
            <w:tcW w:w="1336" w:type="pct"/>
            <w:noWrap/>
          </w:tcPr>
          <w:p w14:paraId="1E33D4AE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4572D673" w14:textId="6305F76D" w:rsidR="008D301C" w:rsidRPr="009C4A6F" w:rsidRDefault="001A4A6F" w:rsidP="001A4A6F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wODwvWWVhcj48UmVj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wODwvWWVhcj48UmVj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22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41E1ABAF" w14:textId="77777777" w:rsidTr="00162899">
        <w:trPr>
          <w:trHeight w:val="340"/>
        </w:trPr>
        <w:tc>
          <w:tcPr>
            <w:tcW w:w="1256" w:type="pct"/>
            <w:noWrap/>
          </w:tcPr>
          <w:p w14:paraId="671891E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Ranitidine</w:t>
            </w:r>
          </w:p>
        </w:tc>
        <w:tc>
          <w:tcPr>
            <w:tcW w:w="1334" w:type="pct"/>
            <w:noWrap/>
          </w:tcPr>
          <w:p w14:paraId="34A1E0D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Lactate Dehydrogenase</w:t>
            </w:r>
          </w:p>
        </w:tc>
        <w:tc>
          <w:tcPr>
            <w:tcW w:w="1336" w:type="pct"/>
            <w:noWrap/>
          </w:tcPr>
          <w:p w14:paraId="413CAD5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4FD1E241" w14:textId="79A89CB5" w:rsidR="008D301C" w:rsidRPr="009C4A6F" w:rsidRDefault="001A4A6F" w:rsidP="001A4A6F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/>
            </w:r>
            <w:r w:rsidRPr="009C4A6F">
              <w:rPr>
                <w:rFonts w:ascii="Times New Roman" w:hAnsi="Times New Roman" w:cs="Times New Roman"/>
              </w:rPr>
              <w:instrText xml:space="preserve"> ADDIN EN.CITE &lt;EndNote&gt;&lt;Cite&gt;&lt;Author&gt;Takimoto&lt;/Author&gt;&lt;Year&gt;1997&lt;/Year&gt;&lt;RecNum&gt;99&lt;/RecNum&gt;&lt;DisplayText&gt;[23]&lt;/DisplayText&gt;&lt;record&gt;&lt;rec-number&gt;99&lt;/rec-number&gt;&lt;foreign-keys&gt;&lt;key app="EN" db-id="w5tpxs55hwf09qe0fxkvd0elzzfp9a2vsazf" timestamp="1538975929"&gt;99&lt;/key&gt;&lt;/foreign-keys&gt;&lt;ref-type name="Journal Article"&gt;17&lt;/ref-type&gt;&lt;contributors&gt;&lt;authors&gt;&lt;author&gt;Takimoto, R.&lt;/author&gt;&lt;author&gt;Mogi, Y.&lt;/author&gt;&lt;author&gt;Kura, T.&lt;/author&gt;&lt;author&gt;Niitsu, Y.&lt;/author&gt;&lt;/authors&gt;&lt;/contributors&gt;&lt;auth-address&gt;Department of Internal Medicine, Naganuma Municipal Hospital.&lt;/auth-address&gt;&lt;titles&gt;&lt;title&gt;[Hemolytic anemia and thrombocytopenia induced by cimetidine: recurrence with ranitidine administration]&lt;/title&gt;&lt;secondary-title&gt;Rinsho Ketsueki&lt;/secondary-title&gt;&lt;/titles&gt;&lt;periodical&gt;&lt;full-title&gt;Rinsho Ketsueki&lt;/full-title&gt;&lt;/periodical&gt;&lt;pages&gt;124-8&lt;/pages&gt;&lt;volume&gt;38&lt;/volume&gt;&lt;number&gt;2&lt;/number&gt;&lt;keywords&gt;&lt;keyword&gt;Aged&lt;/keyword&gt;&lt;keyword&gt;Anemia, Hemolytic/*chemically induced&lt;/keyword&gt;&lt;keyword&gt;Anti-Ulcer Agents/*adverse effects&lt;/keyword&gt;&lt;keyword&gt;Cimetidine/*adverse effects&lt;/keyword&gt;&lt;keyword&gt;Drug Interactions&lt;/keyword&gt;&lt;keyword&gt;Female&lt;/keyword&gt;&lt;keyword&gt;Histamine H2 Antagonists/*adverse effects&lt;/keyword&gt;&lt;keyword&gt;Humans&lt;/keyword&gt;&lt;keyword&gt;Ranitidine/*adverse effects&lt;/keyword&gt;&lt;keyword&gt;Stomach Ulcer/drug therapy&lt;/keyword&gt;&lt;keyword&gt;Thrombocytopenia/*chemically induced&lt;/keyword&gt;&lt;/keywords&gt;&lt;dates&gt;&lt;year&gt;1997&lt;/year&gt;&lt;pub-dates&gt;&lt;date&gt;Feb&lt;/date&gt;&lt;/pub-dates&gt;&lt;/dates&gt;&lt;isbn&gt;0485-1439 (Print)&amp;#xD;0485-1439 (Linking)&lt;/isbn&gt;&lt;accession-num&gt;9059066&lt;/accession-num&gt;&lt;urls&gt;&lt;related-urls&gt;&lt;url&gt;https://www.ncbi.nlm.nih.gov/pubmed/9059066&lt;/url&gt;&lt;/related-urls&gt;&lt;/urls&gt;&lt;/record&gt;&lt;/Cite&gt;&lt;/EndNote&gt;</w:instrText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23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63B44D99" w14:textId="77777777" w:rsidTr="00162899">
        <w:trPr>
          <w:trHeight w:val="340"/>
        </w:trPr>
        <w:tc>
          <w:tcPr>
            <w:tcW w:w="1256" w:type="pct"/>
            <w:noWrap/>
          </w:tcPr>
          <w:p w14:paraId="09842AC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Rifampin</w:t>
            </w:r>
          </w:p>
        </w:tc>
        <w:tc>
          <w:tcPr>
            <w:tcW w:w="1334" w:type="pct"/>
            <w:noWrap/>
          </w:tcPr>
          <w:p w14:paraId="2E69AB5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Creatine</w:t>
            </w:r>
            <w:proofErr w:type="spellEnd"/>
            <w:r w:rsidRPr="009C4A6F">
              <w:rPr>
                <w:rFonts w:ascii="Times New Roman" w:hAnsi="Times New Roman" w:cs="Times New Roman"/>
                <w:szCs w:val="20"/>
              </w:rPr>
              <w:t xml:space="preserve"> Kinase</w:t>
            </w:r>
          </w:p>
        </w:tc>
        <w:tc>
          <w:tcPr>
            <w:tcW w:w="1336" w:type="pct"/>
            <w:noWrap/>
          </w:tcPr>
          <w:p w14:paraId="26E0334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21B12FE" w14:textId="3853341E" w:rsidR="008D301C" w:rsidRPr="009C4A6F" w:rsidRDefault="001A4A6F" w:rsidP="001A4A6F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d1ZTwvQXV0aG9yPjxZZWFyPjIwMTE8L1llYXI+PFJl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d1ZTwvQXV0aG9yPjxZZWFyPjIwMTE8L1llYXI+PFJl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24, 25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10989832" w14:textId="77777777" w:rsidTr="00162899">
        <w:trPr>
          <w:trHeight w:val="340"/>
        </w:trPr>
        <w:tc>
          <w:tcPr>
            <w:tcW w:w="1256" w:type="pct"/>
            <w:noWrap/>
          </w:tcPr>
          <w:p w14:paraId="1711D0B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Rifampin</w:t>
            </w:r>
          </w:p>
        </w:tc>
        <w:tc>
          <w:tcPr>
            <w:tcW w:w="1334" w:type="pct"/>
            <w:noWrap/>
          </w:tcPr>
          <w:p w14:paraId="217F9BD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ST</w:t>
            </w:r>
          </w:p>
        </w:tc>
        <w:tc>
          <w:tcPr>
            <w:tcW w:w="1336" w:type="pct"/>
            <w:noWrap/>
          </w:tcPr>
          <w:p w14:paraId="378A983E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5AFF5624" w14:textId="3C9462C0" w:rsidR="008D301C" w:rsidRPr="009C4A6F" w:rsidRDefault="001A4A6F" w:rsidP="001A4A6F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naHQtVGhvbWFzPC9BdXRob3I+PFllYXI+MjAxNjwv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naHQtVGhvbWFzPC9BdXRob3I+PFllYXI+MjAxNjwv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</w:fldData>
              </w:fldChar>
            </w:r>
            <w:r w:rsidRPr="009C4A6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  <w:r w:rsidRPr="009C4A6F">
              <w:rPr>
                <w:rFonts w:ascii="Times New Roman" w:hAnsi="Times New Roman" w:cs="Times New Roman"/>
              </w:rPr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26, 27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3A655095" w14:textId="77777777" w:rsidTr="00162899">
        <w:trPr>
          <w:trHeight w:val="340"/>
        </w:trPr>
        <w:tc>
          <w:tcPr>
            <w:tcW w:w="1256" w:type="pct"/>
            <w:noWrap/>
          </w:tcPr>
          <w:p w14:paraId="491365F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Rifampin</w:t>
            </w:r>
          </w:p>
        </w:tc>
        <w:tc>
          <w:tcPr>
            <w:tcW w:w="1334" w:type="pct"/>
            <w:noWrap/>
          </w:tcPr>
          <w:p w14:paraId="083BB09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LT</w:t>
            </w:r>
          </w:p>
        </w:tc>
        <w:tc>
          <w:tcPr>
            <w:tcW w:w="1336" w:type="pct"/>
            <w:noWrap/>
          </w:tcPr>
          <w:p w14:paraId="74F24DFE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EA711DF" w14:textId="265C73D1" w:rsidR="008D301C" w:rsidRPr="009C4A6F" w:rsidRDefault="001A4A6F" w:rsidP="001A4A6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CcmlnaHQtVGhvbWFzPC9BdXRob3I+PFllYXI+MjAxNjwv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</w:fldData>
              </w:fldChar>
            </w:r>
            <w:r w:rsidRPr="009C4A6F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CcmlnaHQtVGhvbWFzPC9BdXRob3I+PFllYXI+MjAxNjwv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</w:fldData>
              </w:fldChar>
            </w:r>
            <w:r w:rsidRPr="009C4A6F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  <w:szCs w:val="20"/>
              </w:rPr>
            </w:r>
            <w:r w:rsidRPr="009C4A6F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9C4A6F">
              <w:rPr>
                <w:rFonts w:ascii="Times New Roman" w:hAnsi="Times New Roman" w:cs="Times New Roman"/>
                <w:szCs w:val="20"/>
              </w:rPr>
            </w:r>
            <w:r w:rsidRPr="009C4A6F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  <w:szCs w:val="20"/>
              </w:rPr>
              <w:t>[26, 27]</w:t>
            </w:r>
            <w:r w:rsidRPr="009C4A6F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8D301C" w:rsidRPr="009C4A6F" w14:paraId="17B2695E" w14:textId="77777777" w:rsidTr="00162899">
        <w:trPr>
          <w:trHeight w:val="340"/>
        </w:trPr>
        <w:tc>
          <w:tcPr>
            <w:tcW w:w="1256" w:type="pct"/>
            <w:noWrap/>
          </w:tcPr>
          <w:p w14:paraId="5BD1434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Sorafenib</w:t>
            </w:r>
            <w:proofErr w:type="spellEnd"/>
          </w:p>
        </w:tc>
        <w:tc>
          <w:tcPr>
            <w:tcW w:w="1334" w:type="pct"/>
            <w:noWrap/>
          </w:tcPr>
          <w:p w14:paraId="060F3B96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reatinine</w:t>
            </w:r>
          </w:p>
        </w:tc>
        <w:tc>
          <w:tcPr>
            <w:tcW w:w="1336" w:type="pct"/>
            <w:noWrap/>
          </w:tcPr>
          <w:p w14:paraId="116DAAD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373F6FD7" w14:textId="0FA28B48" w:rsidR="008D301C" w:rsidRPr="009C4A6F" w:rsidRDefault="001A4A6F" w:rsidP="001A4A6F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/>
            </w:r>
            <w:r w:rsidRPr="009C4A6F">
              <w:rPr>
                <w:rFonts w:ascii="Times New Roman" w:hAnsi="Times New Roman" w:cs="Times New Roman"/>
              </w:rPr>
              <w:instrText xml:space="preserve"> ADDIN EN.CITE &lt;EndNote&gt;&lt;Cite&gt;&lt;Author&gt;Rollino&lt;/Author&gt;&lt;Year&gt;2010&lt;/Year&gt;&lt;RecNum&gt;104&lt;/RecNum&gt;&lt;DisplayText&gt;[28]&lt;/DisplayText&gt;&lt;record&gt;&lt;rec-number&gt;104&lt;/rec-number&gt;&lt;foreign-keys&gt;&lt;key app="EN" db-id="w5tpxs55hwf09qe0fxkvd0elzzfp9a2vsazf" timestamp="1538976003"&gt;104&lt;/key&gt;&lt;/foreign-keys&gt;&lt;ref-type name="Journal Article"&gt;17&lt;/ref-type&gt;&lt;contributors&gt;&lt;authors&gt;&lt;author&gt;Rollino, C.&lt;/author&gt;&lt;author&gt;Beltrame, G.&lt;/author&gt;&lt;author&gt;Ferro, M.&lt;/author&gt;&lt;author&gt;Quattrocchio, G.&lt;/author&gt;&lt;author&gt;Tonda, L.&lt;/author&gt;&lt;author&gt;Quarello, F.&lt;/author&gt;&lt;/authors&gt;&lt;/contributors&gt;&lt;auth-address&gt;Divisione di Nefrologia e Dialisi, Ospedale &amp;apos;&amp;apos;S.G. Bosco&amp;apos;&amp;apos;, Torino, Italy. cristiana.rollino@libero.it&lt;/auth-address&gt;&lt;titles&gt;&lt;title&gt;[Cancer treatment-induced nephrotoxicity: BCR-Abl and VEGF inhibitors]&lt;/title&gt;&lt;secondary-title&gt;G Ital Nefrol&lt;/secondary-title&gt;&lt;/titles&gt;&lt;periodical&gt;&lt;full-title&gt;G Ital Nefrol&lt;/full-title&gt;&lt;/periodical&gt;&lt;pages&gt;S70-4&lt;/pages&gt;&lt;volume&gt;27 Suppl 50&lt;/volume&gt;&lt;keywords&gt;&lt;keyword&gt;Antineoplastic Agents/*adverse effects&lt;/keyword&gt;&lt;keyword&gt;Cisplatin/adverse effects&lt;/keyword&gt;&lt;keyword&gt;Fusion Proteins, bcr-abl/antagonists &amp;amp; inhibitors&lt;/keyword&gt;&lt;keyword&gt;Humans&lt;/keyword&gt;&lt;keyword&gt;Interferons/adverse effects&lt;/keyword&gt;&lt;keyword&gt;Kidney Diseases/chemically induced/*etiology&lt;/keyword&gt;&lt;keyword&gt;Methotrexate/adverse effects&lt;/keyword&gt;&lt;keyword&gt;Radiotherapy/*adverse effects&lt;/keyword&gt;&lt;keyword&gt;Vascular Endothelial Growth Factor A/antagonists &amp;amp; inhibitors&lt;/keyword&gt;&lt;/keywords&gt;&lt;dates&gt;&lt;year&gt;2010&lt;/year&gt;&lt;pub-dates&gt;&lt;date&gt;Sep-Oct&lt;/date&gt;&lt;/pub-dates&gt;&lt;/dates&gt;&lt;orig-pub&gt;&amp;apos;&amp;apos;Terapie oncologiche e danno renale: cisplatino, metotrexate, interferone, radioterapia...&amp;apos;&amp;apos;&lt;/orig-pub&gt;&lt;isbn&gt;0393-5590 (Print)&amp;#xD;0393-5590 (Linking)&lt;/isbn&gt;&lt;accession-num&gt;20922699&lt;/accession-num&gt;&lt;urls&gt;&lt;related-urls&gt;&lt;url&gt;https://www.ncbi.nlm.nih.gov/pubmed/20922699&lt;/url&gt;&lt;/related-urls&gt;&lt;/urls&gt;&lt;/record&gt;&lt;/Cite&gt;&lt;/EndNote&gt;</w:instrText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28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0DB28CAD" w14:textId="77777777" w:rsidTr="00162899">
        <w:trPr>
          <w:trHeight w:val="340"/>
        </w:trPr>
        <w:tc>
          <w:tcPr>
            <w:tcW w:w="1256" w:type="pct"/>
            <w:noWrap/>
          </w:tcPr>
          <w:p w14:paraId="328101F5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azobactam</w:t>
            </w:r>
            <w:proofErr w:type="spellEnd"/>
          </w:p>
        </w:tc>
        <w:tc>
          <w:tcPr>
            <w:tcW w:w="1334" w:type="pct"/>
            <w:noWrap/>
          </w:tcPr>
          <w:p w14:paraId="1A34E06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.Bilirubin</w:t>
            </w:r>
            <w:proofErr w:type="spellEnd"/>
          </w:p>
        </w:tc>
        <w:tc>
          <w:tcPr>
            <w:tcW w:w="1336" w:type="pct"/>
            <w:noWrap/>
          </w:tcPr>
          <w:p w14:paraId="7992C04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0DE7B90B" w14:textId="7CE881D4" w:rsidR="008D301C" w:rsidRPr="009C4A6F" w:rsidRDefault="001A4A6F" w:rsidP="001A4A6F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</w:rPr>
              <w:fldChar w:fldCharType="begin"/>
            </w:r>
            <w:r w:rsidRPr="009C4A6F">
              <w:rPr>
                <w:rFonts w:ascii="Times New Roman" w:hAnsi="Times New Roman" w:cs="Times New Roman"/>
              </w:rPr>
              <w:instrText xml:space="preserve"> ADDIN EN.CITE &lt;EndNote&gt;&lt;Cite&gt;&lt;Author&gt;Kraleti&lt;/Author&gt;&lt;Year&gt;2016&lt;/Year&gt;&lt;RecNum&gt;105&lt;/RecNum&gt;&lt;DisplayText&gt;[29]&lt;/DisplayText&gt;&lt;record&gt;&lt;rec-number&gt;105&lt;/rec-number&gt;&lt;foreign-keys&gt;&lt;key app="EN" db-id="w5tpxs55hwf09qe0fxkvd0elzzfp9a2vsazf" timestamp="1538976026"&gt;105&lt;/key&gt;&lt;/foreign-keys&gt;&lt;ref-type name="Journal Article"&gt;17&lt;/ref-type&gt;&lt;contributors&gt;&lt;authors&gt;&lt;author&gt;Kraleti, S.&lt;/author&gt;&lt;author&gt;Khatri, N.&lt;/author&gt;&lt;author&gt;Jarrett, D.&lt;/author&gt;&lt;/authors&gt;&lt;/contributors&gt;&lt;titles&gt;&lt;title&gt;Piperacillin-Tazobactam Induced Interstitial Nephritis, Hepatitis and Serum Sckness-Like Illness&lt;/title&gt;&lt;secondary-title&gt;J Ark Med Soc&lt;/secondary-title&gt;&lt;/titles&gt;&lt;periodical&gt;&lt;full-title&gt;J Ark Med Soc&lt;/full-title&gt;&lt;/periodical&gt;&lt;pages&gt;278-80&lt;/pages&gt;&lt;volume&gt;112&lt;/volume&gt;&lt;number&gt;14&lt;/number&gt;&lt;keywords&gt;&lt;keyword&gt;Adult&lt;/keyword&gt;&lt;keyword&gt;Anti-Bacterial Agents/*adverse effects&lt;/keyword&gt;&lt;keyword&gt;Chemical and Drug Induced Liver Injury/*etiology&lt;/keyword&gt;&lt;keyword&gt;Female&lt;/keyword&gt;&lt;keyword&gt;Humans&lt;/keyword&gt;&lt;keyword&gt;Nephritis, Interstitial/*chemically induced&lt;/keyword&gt;&lt;keyword&gt;Penicillanic Acid/adverse effects/*analogs &amp;amp; derivatives&lt;/keyword&gt;&lt;keyword&gt;Piperacillin/adverse effects&lt;/keyword&gt;&lt;keyword&gt;Pneumonia/*drug therapy&lt;/keyword&gt;&lt;keyword&gt;Serum Sickness/*chemically induced&lt;/keyword&gt;&lt;/keywords&gt;&lt;dates&gt;&lt;year&gt;2016&lt;/year&gt;&lt;pub-dates&gt;&lt;date&gt;Jun&lt;/date&gt;&lt;/pub-dates&gt;&lt;/dates&gt;&lt;isbn&gt;0004-1858 (Print)&amp;#xD;0004-1858 (Linking)&lt;/isbn&gt;&lt;accession-num&gt;27434982&lt;/accession-num&gt;&lt;urls&gt;&lt;related-urls&gt;&lt;url&gt;https://www.ncbi.nlm.nih.gov/pubmed/27434982&lt;/url&gt;&lt;/related-urls&gt;&lt;/urls&gt;&lt;/record&gt;&lt;/Cite&gt;&lt;/EndNote&gt;</w:instrText>
            </w:r>
            <w:r w:rsidRPr="009C4A6F">
              <w:rPr>
                <w:rFonts w:ascii="Times New Roman" w:hAnsi="Times New Roman" w:cs="Times New Roman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</w:rPr>
              <w:t>[29]</w:t>
            </w:r>
            <w:r w:rsidRPr="009C4A6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301C" w:rsidRPr="009C4A6F" w14:paraId="71F27144" w14:textId="77777777" w:rsidTr="00162899">
        <w:trPr>
          <w:trHeight w:val="340"/>
        </w:trPr>
        <w:tc>
          <w:tcPr>
            <w:tcW w:w="1256" w:type="pct"/>
            <w:noWrap/>
          </w:tcPr>
          <w:p w14:paraId="15CB8CBC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Tenofovir</w:t>
            </w:r>
            <w:proofErr w:type="spellEnd"/>
            <w:r w:rsidRPr="009C4A6F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9C4A6F">
              <w:rPr>
                <w:rFonts w:ascii="Times New Roman" w:hAnsi="Times New Roman" w:cs="Times New Roman"/>
                <w:szCs w:val="20"/>
              </w:rPr>
              <w:t>disoproxil</w:t>
            </w:r>
            <w:proofErr w:type="spellEnd"/>
          </w:p>
        </w:tc>
        <w:tc>
          <w:tcPr>
            <w:tcW w:w="1334" w:type="pct"/>
            <w:noWrap/>
          </w:tcPr>
          <w:p w14:paraId="3CE2D181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ALT</w:t>
            </w:r>
          </w:p>
        </w:tc>
        <w:tc>
          <w:tcPr>
            <w:tcW w:w="1336" w:type="pct"/>
            <w:noWrap/>
          </w:tcPr>
          <w:p w14:paraId="648C0718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Decrease</w:t>
            </w:r>
          </w:p>
        </w:tc>
        <w:tc>
          <w:tcPr>
            <w:tcW w:w="1073" w:type="pct"/>
            <w:noWrap/>
          </w:tcPr>
          <w:p w14:paraId="6AF91DA0" w14:textId="5DD6E87C" w:rsidR="008D301C" w:rsidRPr="009C4A6F" w:rsidRDefault="001A4A6F" w:rsidP="001A4A6F">
            <w:pPr>
              <w:rPr>
                <w:rFonts w:ascii="Times New Roman" w:hAnsi="Times New Roman" w:cs="Times New Roman"/>
              </w:rPr>
            </w:pP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  <w:fldChar w:fldCharType="begin">
                <w:fldData xml:space="preserve">PEVuZE5vdGU+PENpdGU+PEF1dGhvcj5NdXJyYXk8L0F1dGhvcj48WWVhcj4yMDEyPC9ZZWFyPjxS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</w:fldData>
              </w:fldChar>
            </w: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  <w:instrText xml:space="preserve"> ADDIN EN.CITE </w:instrText>
            </w: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  <w:fldChar w:fldCharType="begin">
                <w:fldData xml:space="preserve">PEVuZE5vdGU+PENpdGU+PEF1dGhvcj5NdXJyYXk8L0F1dGhvcj48WWVhcj4yMDEyPC9ZZWFyPjxS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</w:fldData>
              </w:fldChar>
            </w: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  <w:instrText xml:space="preserve"> ADDIN EN.CITE.DATA </w:instrText>
            </w: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</w: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  <w:fldChar w:fldCharType="end"/>
            </w: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</w: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  <w:fldChar w:fldCharType="separate"/>
            </w:r>
            <w:r w:rsidRPr="009C4A6F">
              <w:rPr>
                <w:rFonts w:ascii="Times New Roman" w:hAnsi="Times New Roman" w:cs="Times New Roman"/>
                <w:noProof/>
                <w:sz w:val="28"/>
                <w:vertAlign w:val="superscript"/>
              </w:rPr>
              <w:t>[30]</w:t>
            </w:r>
            <w:r w:rsidRPr="009C4A6F">
              <w:rPr>
                <w:rFonts w:ascii="Times New Roman" w:hAnsi="Times New Roman" w:cs="Times New Roman"/>
                <w:sz w:val="28"/>
                <w:vertAlign w:val="superscript"/>
              </w:rPr>
              <w:fldChar w:fldCharType="end"/>
            </w:r>
            <w:r w:rsidR="00B50F86" w:rsidRPr="009C4A6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D301C" w:rsidRPr="009C4A6F" w14:paraId="60F8A64C" w14:textId="77777777" w:rsidTr="00B50F86">
        <w:trPr>
          <w:trHeight w:val="340"/>
        </w:trPr>
        <w:tc>
          <w:tcPr>
            <w:tcW w:w="1256" w:type="pct"/>
            <w:noWrap/>
          </w:tcPr>
          <w:p w14:paraId="7CF03E8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Tobramycin</w:t>
            </w:r>
          </w:p>
        </w:tc>
        <w:tc>
          <w:tcPr>
            <w:tcW w:w="1334" w:type="pct"/>
            <w:noWrap/>
          </w:tcPr>
          <w:p w14:paraId="279ABDF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Hemoglobin</w:t>
            </w:r>
          </w:p>
        </w:tc>
        <w:tc>
          <w:tcPr>
            <w:tcW w:w="1336" w:type="pct"/>
            <w:noWrap/>
          </w:tcPr>
          <w:p w14:paraId="76779F1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Decrease</w:t>
            </w:r>
          </w:p>
        </w:tc>
        <w:tc>
          <w:tcPr>
            <w:tcW w:w="1073" w:type="pct"/>
            <w:noWrap/>
          </w:tcPr>
          <w:p w14:paraId="661F7C83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263DCB5F" w14:textId="77777777" w:rsidTr="00B50F86">
        <w:trPr>
          <w:trHeight w:val="340"/>
        </w:trPr>
        <w:tc>
          <w:tcPr>
            <w:tcW w:w="1256" w:type="pct"/>
            <w:noWrap/>
          </w:tcPr>
          <w:p w14:paraId="3E10A35A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Theophylline</w:t>
            </w:r>
          </w:p>
        </w:tc>
        <w:tc>
          <w:tcPr>
            <w:tcW w:w="1334" w:type="pct"/>
            <w:noWrap/>
          </w:tcPr>
          <w:p w14:paraId="1F578332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Creatinine</w:t>
            </w:r>
          </w:p>
        </w:tc>
        <w:tc>
          <w:tcPr>
            <w:tcW w:w="1336" w:type="pct"/>
            <w:noWrap/>
          </w:tcPr>
          <w:p w14:paraId="7B50E449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noWrap/>
          </w:tcPr>
          <w:p w14:paraId="6952BD87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D301C" w:rsidRPr="009C4A6F" w14:paraId="7579C263" w14:textId="77777777" w:rsidTr="00B50F86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76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AFC17F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Valproate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9EF1A4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Troponin I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A8E583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C4A6F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79B0A0" w14:textId="77777777" w:rsidR="008D301C" w:rsidRPr="009C4A6F" w:rsidRDefault="008D301C" w:rsidP="0016289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B234F1E" w14:textId="77777777" w:rsidR="008D301C" w:rsidRPr="009C4A6F" w:rsidRDefault="008D301C" w:rsidP="008D301C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9C4A6F">
        <w:rPr>
          <w:rFonts w:ascii="Times New Roman" w:hAnsi="Times New Roman" w:cs="Times New Roman"/>
          <w:sz w:val="20"/>
        </w:rPr>
        <w:t xml:space="preserve">AST, aspartate aminotransferase; ALT, alanine aminotransferase; and CK-MB, </w:t>
      </w:r>
      <w:proofErr w:type="spellStart"/>
      <w:r w:rsidRPr="009C4A6F">
        <w:rPr>
          <w:rFonts w:ascii="Times New Roman" w:hAnsi="Times New Roman" w:cs="Times New Roman"/>
          <w:sz w:val="20"/>
        </w:rPr>
        <w:t>creatine</w:t>
      </w:r>
      <w:proofErr w:type="spellEnd"/>
      <w:r w:rsidRPr="009C4A6F">
        <w:rPr>
          <w:rFonts w:ascii="Times New Roman" w:hAnsi="Times New Roman" w:cs="Times New Roman"/>
          <w:sz w:val="20"/>
        </w:rPr>
        <w:t xml:space="preserve"> kinase-MB</w:t>
      </w:r>
    </w:p>
    <w:p w14:paraId="749F152D" w14:textId="4426E5D1" w:rsidR="008D301C" w:rsidRPr="009C4A6F" w:rsidRDefault="00B50F86" w:rsidP="008D301C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9C4A6F">
        <w:rPr>
          <w:rFonts w:ascii="Times New Roman" w:hAnsi="Times New Roman" w:cs="Times New Roman"/>
          <w:sz w:val="20"/>
          <w:vertAlign w:val="superscript"/>
        </w:rPr>
        <w:t>*</w:t>
      </w:r>
      <w:r w:rsidRPr="009C4A6F">
        <w:rPr>
          <w:rFonts w:ascii="Times New Roman" w:hAnsi="Times New Roman" w:cs="Times New Roman"/>
          <w:sz w:val="20"/>
        </w:rPr>
        <w:t>Effect of drug rather than adverse reaction</w:t>
      </w:r>
    </w:p>
    <w:p w14:paraId="15FC530A" w14:textId="77777777" w:rsidR="004F4DBC" w:rsidRPr="009C4A6F" w:rsidRDefault="004F4DBC">
      <w:pPr>
        <w:rPr>
          <w:rFonts w:ascii="Times New Roman" w:hAnsi="Times New Roman" w:cs="Times New Roman"/>
        </w:rPr>
      </w:pPr>
      <w:bookmarkStart w:id="0" w:name="_GoBack"/>
      <w:bookmarkEnd w:id="0"/>
    </w:p>
    <w:p w14:paraId="0C0A6B7F" w14:textId="071DAB15" w:rsidR="004F4DBC" w:rsidRDefault="004F4DBC" w:rsidP="00DE1EAD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1838FEED" w14:textId="18393397" w:rsidR="00FE7D2E" w:rsidRPr="00BC3E10" w:rsidRDefault="00FE7D2E" w:rsidP="00DE1EAD">
      <w:pPr>
        <w:spacing w:line="360" w:lineRule="auto"/>
        <w:jc w:val="both"/>
        <w:rPr>
          <w:rFonts w:ascii="Times New Roman" w:hAnsi="Times New Roman" w:cs="Times New Roman"/>
          <w:b/>
          <w:sz w:val="32"/>
        </w:rPr>
      </w:pPr>
      <w:r w:rsidRPr="00BC3E10">
        <w:rPr>
          <w:rFonts w:ascii="Times New Roman" w:hAnsi="Times New Roman" w:cs="Times New Roman" w:hint="eastAsia"/>
          <w:b/>
          <w:sz w:val="32"/>
        </w:rPr>
        <w:t>References</w:t>
      </w:r>
    </w:p>
    <w:p w14:paraId="708E2965" w14:textId="77777777" w:rsidR="001A4A6F" w:rsidRPr="009C4A6F" w:rsidRDefault="00C37EA9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sz w:val="20"/>
        </w:rPr>
        <w:fldChar w:fldCharType="begin"/>
      </w:r>
      <w:r w:rsidRPr="009C4A6F">
        <w:rPr>
          <w:rFonts w:ascii="Times New Roman" w:hAnsi="Times New Roman" w:cs="Times New Roman"/>
          <w:sz w:val="20"/>
        </w:rPr>
        <w:instrText xml:space="preserve"> ADDIN EN.REFLIST </w:instrText>
      </w:r>
      <w:r w:rsidRPr="009C4A6F">
        <w:rPr>
          <w:rFonts w:ascii="Times New Roman" w:hAnsi="Times New Roman" w:cs="Times New Roman"/>
          <w:sz w:val="20"/>
        </w:rPr>
        <w:fldChar w:fldCharType="separate"/>
      </w:r>
      <w:r w:rsidR="001A4A6F" w:rsidRPr="009C4A6F">
        <w:rPr>
          <w:rFonts w:ascii="Times New Roman" w:hAnsi="Times New Roman" w:cs="Times New Roman"/>
          <w:noProof/>
        </w:rPr>
        <w:t>1.</w:t>
      </w:r>
      <w:r w:rsidR="001A4A6F" w:rsidRPr="009C4A6F">
        <w:rPr>
          <w:rFonts w:ascii="Times New Roman" w:hAnsi="Times New Roman" w:cs="Times New Roman"/>
          <w:noProof/>
        </w:rPr>
        <w:tab/>
        <w:t>Eastham EJ, Bell JI, Douglas AP. Serum ferritin levels in acute hepatocellular damage from paracetamol overdosage. Br Med J. 1976;1(6012):750-1. Epub 1976/03/27. PubMed PMID: 1260314; PubMed Central PMCID: PMCPMC1639240.</w:t>
      </w:r>
    </w:p>
    <w:p w14:paraId="7C193DC6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.</w:t>
      </w:r>
      <w:r w:rsidRPr="009C4A6F">
        <w:rPr>
          <w:rFonts w:ascii="Times New Roman" w:hAnsi="Times New Roman" w:cs="Times New Roman"/>
          <w:noProof/>
        </w:rPr>
        <w:tab/>
        <w:t>Kotoh K, Ueda A, Tanaka M, Miyazaki M, Kato M, Kohjima M, et al. A high prevalence of extreme hyperferritinemia in acute hepatitis patients. Hepat Med. 2009;1:1-8. Epub 2009/01/01. PubMed PMID: 24623996; PubMed Central PMCID: PMCPMC3921818.</w:t>
      </w:r>
    </w:p>
    <w:p w14:paraId="2DB3A44D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3.</w:t>
      </w:r>
      <w:r w:rsidRPr="009C4A6F">
        <w:rPr>
          <w:rFonts w:ascii="Times New Roman" w:hAnsi="Times New Roman" w:cs="Times New Roman"/>
          <w:noProof/>
        </w:rPr>
        <w:tab/>
        <w:t>Jimenez-Saenz M, Arroyo Q, Sanjuan M, Herrerias JM. [Candesartan-induced cholestatic hepatitis: a case report]. Gastroenterol Hepatol. 2010;33(1):66-7. doi: 10.1016/j.gastrohep.2009.06.003. PubMed PMID: 19713003.</w:t>
      </w:r>
    </w:p>
    <w:p w14:paraId="1A445EE5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4.</w:t>
      </w:r>
      <w:r w:rsidRPr="009C4A6F">
        <w:rPr>
          <w:rFonts w:ascii="Times New Roman" w:hAnsi="Times New Roman" w:cs="Times New Roman"/>
          <w:noProof/>
        </w:rPr>
        <w:tab/>
        <w:t>Vallejo I, Garcia Morillo S, Pamies E. [Acute hepatitis induced by candesartan]. Med Clin (Barc). 2000;115(18):719. PubMed PMID: 11141435.</w:t>
      </w:r>
    </w:p>
    <w:p w14:paraId="70587162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5.</w:t>
      </w:r>
      <w:r w:rsidRPr="009C4A6F">
        <w:rPr>
          <w:rFonts w:ascii="Times New Roman" w:hAnsi="Times New Roman" w:cs="Times New Roman"/>
          <w:noProof/>
        </w:rPr>
        <w:tab/>
        <w:t>Li X, Pan E, Zhu J, Xu L, Chen X, Li J, et al. Cisplatin Enhances Hepatitis B Virus Replication and PGC-1alpha Expression through Endoplasmic Reticulum Stress. Sci Rep. 2018;8(1):3496. doi: 10.1038/s41598-018-21847-3. PubMed PMID: 29472690; PubMed Central PMCID: PMCPMC5823916.</w:t>
      </w:r>
    </w:p>
    <w:p w14:paraId="066B7DCF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6.</w:t>
      </w:r>
      <w:r w:rsidRPr="009C4A6F">
        <w:rPr>
          <w:rFonts w:ascii="Times New Roman" w:hAnsi="Times New Roman" w:cs="Times New Roman"/>
          <w:noProof/>
        </w:rPr>
        <w:tab/>
        <w:t>Chen YF, Chong CL, Wu YC, Wang YL, Tsai KN, Kuo TM, et al. Doxorubicin Activates Hepatitis B Virus Replication by Elevation of p21 (Waf1/Cip1) and C/EBPalpha Expression. PLoS One. 2015;10(6):e0131743. doi: 10.1371/journal.pone.0131743. PubMed PMID: 26121644; PubMed Central PMCID: PMCPMC4486450.</w:t>
      </w:r>
    </w:p>
    <w:p w14:paraId="6AC6CBAB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lastRenderedPageBreak/>
        <w:t>7.</w:t>
      </w:r>
      <w:r w:rsidRPr="009C4A6F">
        <w:rPr>
          <w:rFonts w:ascii="Times New Roman" w:hAnsi="Times New Roman" w:cs="Times New Roman"/>
          <w:noProof/>
        </w:rPr>
        <w:tab/>
        <w:t>Wang J, Jia J, Chen R, Ding S, Xu Q, Zhang T, et al. RFX1 participates in doxorubicin-induced hepatitis B virus reactivation. Cancer Med. 2018;7(5):2021-33. doi: 10.1002/cam4.1468. PubMed PMID: 29601674; PubMed Central PMCID: PMCPMC5943424.</w:t>
      </w:r>
    </w:p>
    <w:p w14:paraId="495E7F94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8.</w:t>
      </w:r>
      <w:r w:rsidRPr="009C4A6F">
        <w:rPr>
          <w:rFonts w:ascii="Times New Roman" w:hAnsi="Times New Roman" w:cs="Times New Roman"/>
          <w:noProof/>
        </w:rPr>
        <w:tab/>
        <w:t>Bas V, Erkan T, Caliskan S, Sever L, Kasapcopur O, Ozbay G, et al. Toxic hepatitis due to enalapril in childhood. Pediatr Int. 2003;45(6):755-7. PubMed PMID: 14651558.</w:t>
      </w:r>
    </w:p>
    <w:p w14:paraId="49A8904F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9.</w:t>
      </w:r>
      <w:r w:rsidRPr="009C4A6F">
        <w:rPr>
          <w:rFonts w:ascii="Times New Roman" w:hAnsi="Times New Roman" w:cs="Times New Roman"/>
          <w:noProof/>
        </w:rPr>
        <w:tab/>
        <w:t>Hurlimann R, Binek J, Oehlschlegel C, Hammer B. [Enalapril (Reniten)-associated toxic hepatitis]. Schweiz Med Wochenschr. 1994;124(29):1276-80. PubMed PMID: 8066414.</w:t>
      </w:r>
    </w:p>
    <w:p w14:paraId="554D4F99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0.</w:t>
      </w:r>
      <w:r w:rsidRPr="009C4A6F">
        <w:rPr>
          <w:rFonts w:ascii="Times New Roman" w:hAnsi="Times New Roman" w:cs="Times New Roman"/>
          <w:noProof/>
        </w:rPr>
        <w:tab/>
        <w:t>Rodrigues JR, Lourenco D, Gamboa N. Disturbance in hemoglobin metabolism and in vivo antimalarial activity of azole antimycotics. Rev Inst Med Trop Sao Paulo. 2011;53(1):25-9. PubMed PMID: 21412616.</w:t>
      </w:r>
    </w:p>
    <w:p w14:paraId="43245881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1.</w:t>
      </w:r>
      <w:r w:rsidRPr="009C4A6F">
        <w:rPr>
          <w:rFonts w:ascii="Times New Roman" w:hAnsi="Times New Roman" w:cs="Times New Roman"/>
          <w:noProof/>
        </w:rPr>
        <w:tab/>
        <w:t>Banal F, Lecoules S, Carmoi T, Thomas L, Bonnefoy S, Bechade D, et al. [Acute renal insufficiency after flurbiprofen treatment in a patient treated with angiotensin converting enzyme inhibitor]. Rev Med Interne. 2008;29(7):593-5. doi: 10.1016/j.revmed.2007.12.014. PubMed PMID: 18280012.</w:t>
      </w:r>
    </w:p>
    <w:p w14:paraId="51CAA34D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2.</w:t>
      </w:r>
      <w:r w:rsidRPr="009C4A6F">
        <w:rPr>
          <w:rFonts w:ascii="Times New Roman" w:hAnsi="Times New Roman" w:cs="Times New Roman"/>
          <w:noProof/>
        </w:rPr>
        <w:tab/>
        <w:t>MacKay K. Membranous nephropathy associated with the use of flurbiprofen. Clin Nephrol. 1997;47(4):279-80. PubMed PMID: 9128803.</w:t>
      </w:r>
    </w:p>
    <w:p w14:paraId="2A413A7F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3.</w:t>
      </w:r>
      <w:r w:rsidRPr="009C4A6F">
        <w:rPr>
          <w:rFonts w:ascii="Times New Roman" w:hAnsi="Times New Roman" w:cs="Times New Roman"/>
          <w:noProof/>
        </w:rPr>
        <w:tab/>
        <w:t>Fuzier R, Serres I, Guitton E, Lapeyre-Mestre M, Montastruc JL, French Network of Pharmacovigilance C. Adverse drug reactions to gabapentin and pregabalin: a review of the French pharmacovigilance database. Drug Saf. 2013;36(1):55-62. doi: 10.1007/s40264-012-0006-6. PubMed PMID: 23315296.</w:t>
      </w:r>
    </w:p>
    <w:p w14:paraId="57A311D9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4.</w:t>
      </w:r>
      <w:r w:rsidRPr="009C4A6F">
        <w:rPr>
          <w:rFonts w:ascii="Times New Roman" w:hAnsi="Times New Roman" w:cs="Times New Roman"/>
          <w:noProof/>
        </w:rPr>
        <w:tab/>
        <w:t>Bureau C, Poirson H, Peron JM, Vinel JP. [Gabapentine-induced acute hepatitis]. Gastroenterol Clin Biol. 2003;27(12):1169-70. PubMed PMID: 14770125.</w:t>
      </w:r>
    </w:p>
    <w:p w14:paraId="174AE13F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5.</w:t>
      </w:r>
      <w:r w:rsidRPr="009C4A6F">
        <w:rPr>
          <w:rFonts w:ascii="Times New Roman" w:hAnsi="Times New Roman" w:cs="Times New Roman"/>
          <w:noProof/>
        </w:rPr>
        <w:tab/>
        <w:t>Pizzarossa AC, Rebella M. Hypoxic hepatitis and furosemide. BMJ Case Rep. 2018;2018. doi: 10.1136/bcr-2018-225497. PubMed PMID: 30275022.</w:t>
      </w:r>
    </w:p>
    <w:p w14:paraId="4866EB56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6.</w:t>
      </w:r>
      <w:r w:rsidRPr="009C4A6F">
        <w:rPr>
          <w:rFonts w:ascii="Times New Roman" w:hAnsi="Times New Roman" w:cs="Times New Roman"/>
          <w:noProof/>
        </w:rPr>
        <w:tab/>
        <w:t>Annicchiarico BE, Siciliano M. Could irbesartan trigger autoimmune cholestatic hepatitis? Eur J Gastroenterol Hepatol. 2005;17(2):247-8. PubMed PMID: 15674105.</w:t>
      </w:r>
    </w:p>
    <w:p w14:paraId="34FF0684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7.</w:t>
      </w:r>
      <w:r w:rsidRPr="009C4A6F">
        <w:rPr>
          <w:rFonts w:ascii="Times New Roman" w:hAnsi="Times New Roman" w:cs="Times New Roman"/>
          <w:noProof/>
        </w:rPr>
        <w:tab/>
        <w:t>Andrade RJ, Lucena MI, Fernandez MC, Vega JL, Garcia-Cortes M, Casado M, et al. Cholestatic hepatitis related to use of irbesartan: a case report and a literature review of angiotensin II antagonist-associated hepatotoxicity. Eur J Gastroenterol Hepatol. 2002;14(8):887-90. PubMed PMID: 12172412.</w:t>
      </w:r>
    </w:p>
    <w:p w14:paraId="0DE88DB0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8.</w:t>
      </w:r>
      <w:r w:rsidRPr="009C4A6F">
        <w:rPr>
          <w:rFonts w:ascii="Times New Roman" w:hAnsi="Times New Roman" w:cs="Times New Roman"/>
          <w:noProof/>
        </w:rPr>
        <w:tab/>
        <w:t>Lou HY, Fang CL, Fang SU, Tiong C, Cheng YC, Chang CC. Hepatic failure related to itraconazole use successfully treated by corticosteroids. Hepat Mon. 2011;11(10):843-6. doi: 10.5812/kowsar.1735143X.755. PubMed PMID: 22224084; PubMed Central PMCID: PMCPMC3234573.</w:t>
      </w:r>
    </w:p>
    <w:p w14:paraId="52B7BA40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19.</w:t>
      </w:r>
      <w:r w:rsidRPr="009C4A6F">
        <w:rPr>
          <w:rFonts w:ascii="Times New Roman" w:hAnsi="Times New Roman" w:cs="Times New Roman"/>
          <w:noProof/>
        </w:rPr>
        <w:tab/>
        <w:t>Tuccori M, Bresci F, Guidi B, Blandizzi C, Del Tacca M, Di Paolo M. Fatal hepatitis after long-term pulse itraconazole treatment for onychomycosis. Ann Pharmacother. 2008;42(7):1112-7. doi: 10.1345/aph.1L051. PubMed PMID: 18523232.</w:t>
      </w:r>
    </w:p>
    <w:p w14:paraId="1329E499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0.</w:t>
      </w:r>
      <w:r w:rsidRPr="009C4A6F">
        <w:rPr>
          <w:rFonts w:ascii="Times New Roman" w:hAnsi="Times New Roman" w:cs="Times New Roman"/>
          <w:noProof/>
        </w:rPr>
        <w:tab/>
        <w:t>Kerkhoff AD, Patrick L, Cornett P, Kleinhenz ME, Brondfield S. Severe piperacillin-tazobactam-induced hemolysis in a cystic fibrosis patient. Clin Case Rep. 2017;5(12):2059-61. doi: 10.1002/ccr3.1256. PubMed PMID: 29225856; PubMed Central PMCID: PMCPMC5715418.</w:t>
      </w:r>
    </w:p>
    <w:p w14:paraId="382F51E5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1.</w:t>
      </w:r>
      <w:r w:rsidRPr="009C4A6F">
        <w:rPr>
          <w:rFonts w:ascii="Times New Roman" w:hAnsi="Times New Roman" w:cs="Times New Roman"/>
          <w:noProof/>
        </w:rPr>
        <w:tab/>
        <w:t xml:space="preserve">Zanetti RC, Biswas AK. Hemolytic anemia as a result of piperacillin/tazobactam administration: a case report and discussion of pathophysiology. </w:t>
      </w:r>
      <w:r w:rsidRPr="009C4A6F">
        <w:rPr>
          <w:rFonts w:ascii="Times New Roman" w:hAnsi="Times New Roman" w:cs="Times New Roman"/>
          <w:noProof/>
        </w:rPr>
        <w:lastRenderedPageBreak/>
        <w:t>Mil Med. 2013;178(9):e1045-7. doi: 10.7205/MILMED-D-12-00512. PubMed PMID: 24005557.</w:t>
      </w:r>
    </w:p>
    <w:p w14:paraId="2C371449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2.</w:t>
      </w:r>
      <w:r w:rsidRPr="009C4A6F">
        <w:rPr>
          <w:rFonts w:ascii="Times New Roman" w:hAnsi="Times New Roman" w:cs="Times New Roman"/>
          <w:noProof/>
        </w:rPr>
        <w:tab/>
        <w:t>Chen WC, Huang CC, Huang CJ, Chien JM, Lin KL, Lu YC, et al. Mechanism of paroxetine-induced cell death in renal tubular cells. Basic Clin Pharmacol Toxicol. 2008;103(5):407-13. doi: 10.1111/j.1742-7843.2008.00319.x. PubMed PMID: 18801027.</w:t>
      </w:r>
    </w:p>
    <w:p w14:paraId="5B198993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3.</w:t>
      </w:r>
      <w:r w:rsidRPr="009C4A6F">
        <w:rPr>
          <w:rFonts w:ascii="Times New Roman" w:hAnsi="Times New Roman" w:cs="Times New Roman"/>
          <w:noProof/>
        </w:rPr>
        <w:tab/>
        <w:t>Takimoto R, Mogi Y, Kura T, Niitsu Y. [Hemolytic anemia and thrombocytopenia induced by cimetidine: recurrence with ranitidine administration]. Rinsho Ketsueki. 1997;38(2):124-8. PubMed PMID: 9059066.</w:t>
      </w:r>
    </w:p>
    <w:p w14:paraId="3CBE78F1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4.</w:t>
      </w:r>
      <w:r w:rsidRPr="009C4A6F">
        <w:rPr>
          <w:rFonts w:ascii="Times New Roman" w:hAnsi="Times New Roman" w:cs="Times New Roman"/>
          <w:noProof/>
        </w:rPr>
        <w:tab/>
        <w:t>Pogue JM, Lee J, Marchaim D, Yee V, Zhao JJ, Chopra T, et al. Incidence of and risk factors for colistin-associated nephrotoxicity in a large academic health system. Clin Infect Dis. 2011;53(9):879-84. doi: 10.1093/cid/cir611. PubMed PMID: 21900484.</w:t>
      </w:r>
    </w:p>
    <w:p w14:paraId="18FB9DC5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5.</w:t>
      </w:r>
      <w:r w:rsidRPr="009C4A6F">
        <w:rPr>
          <w:rFonts w:ascii="Times New Roman" w:hAnsi="Times New Roman" w:cs="Times New Roman"/>
          <w:noProof/>
        </w:rPr>
        <w:tab/>
        <w:t>Kumar BD, Prasad CE, Krishnaswamy K. Detection of rifampicin-induced nephrotoxicity by N-acetyl-3-D-glucosaminidase activity. J Trop Med Hyg. 1992;95(6):424-7. PubMed PMID: 1460703.</w:t>
      </w:r>
    </w:p>
    <w:p w14:paraId="45C80D74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6.</w:t>
      </w:r>
      <w:r w:rsidRPr="009C4A6F">
        <w:rPr>
          <w:rFonts w:ascii="Times New Roman" w:hAnsi="Times New Roman" w:cs="Times New Roman"/>
          <w:noProof/>
        </w:rPr>
        <w:tab/>
        <w:t>Bright-Thomas RJ, Gondker AR, Morris J, Ormerod LP. Drug-related hepatitis in patients treated with standard anti-tuberculosis chemotherapy over a 30-year period. Int J Tuberc Lung Dis. 2016;20(12):1621-4. PubMed PMID: 27931337.</w:t>
      </w:r>
    </w:p>
    <w:p w14:paraId="2543F298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7.</w:t>
      </w:r>
      <w:r w:rsidRPr="009C4A6F">
        <w:rPr>
          <w:rFonts w:ascii="Times New Roman" w:hAnsi="Times New Roman" w:cs="Times New Roman"/>
          <w:noProof/>
        </w:rPr>
        <w:tab/>
        <w:t>Chogtu B, Surendra VU, Magazine R, Acharya PR, Yerrapragada DB. Rifampicin-Induced Concomitant Renal Injury and Hepatitis. J Clin Diagn Res. 2016;10(9):OD18-OD9. doi: 10.7860/JCDR/2016/21030.8578. PubMed PMID: 27790502; PubMed Central PMCID: PMCPMC5072002.</w:t>
      </w:r>
    </w:p>
    <w:p w14:paraId="3D3C9DCE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8.</w:t>
      </w:r>
      <w:r w:rsidRPr="009C4A6F">
        <w:rPr>
          <w:rFonts w:ascii="Times New Roman" w:hAnsi="Times New Roman" w:cs="Times New Roman"/>
          <w:noProof/>
        </w:rPr>
        <w:tab/>
        <w:t>Rollino C, Beltrame G, Ferro M, Quattrocchio G, Tonda L, Quarello F. [Cancer treatment-induced nephrotoxicity: BCR-Abl and VEGF inhibitors]. G Ital Nefrol. 2010;27 Suppl 50:S70-4. PubMed PMID: 20922699.</w:t>
      </w:r>
    </w:p>
    <w:p w14:paraId="28550D70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29.</w:t>
      </w:r>
      <w:r w:rsidRPr="009C4A6F">
        <w:rPr>
          <w:rFonts w:ascii="Times New Roman" w:hAnsi="Times New Roman" w:cs="Times New Roman"/>
          <w:noProof/>
        </w:rPr>
        <w:tab/>
        <w:t>Kraleti S, Khatri N, Jarrett D. Piperacillin-Tazobactam Induced Interstitial Nephritis, Hepatitis and Serum Sckness-Like Illness. J Ark Med Soc. 2016;112(14):278-80. PubMed PMID: 27434982.</w:t>
      </w:r>
    </w:p>
    <w:p w14:paraId="1968517B" w14:textId="77777777" w:rsidR="001A4A6F" w:rsidRPr="009C4A6F" w:rsidRDefault="001A4A6F" w:rsidP="001A4A6F">
      <w:pPr>
        <w:pStyle w:val="EndNoteBibliography"/>
        <w:rPr>
          <w:rFonts w:ascii="Times New Roman" w:hAnsi="Times New Roman" w:cs="Times New Roman"/>
          <w:noProof/>
        </w:rPr>
      </w:pPr>
      <w:r w:rsidRPr="009C4A6F">
        <w:rPr>
          <w:rFonts w:ascii="Times New Roman" w:hAnsi="Times New Roman" w:cs="Times New Roman"/>
          <w:noProof/>
        </w:rPr>
        <w:t>30.</w:t>
      </w:r>
      <w:r w:rsidRPr="009C4A6F">
        <w:rPr>
          <w:rFonts w:ascii="Times New Roman" w:hAnsi="Times New Roman" w:cs="Times New Roman"/>
          <w:noProof/>
        </w:rPr>
        <w:tab/>
        <w:t>Murray KF, Szenborn L, Wysocki J, Rossi S, Corsa AC, Dinh P, et al. Randomized, placebo-controlled trial of tenofovir disoproxil fumarate in adolescents with chronic hepatitis B. Hepatology. 2012;56(6):2018-26. doi: 10.1002/hep.25818. PubMed PMID: 22544804.</w:t>
      </w:r>
    </w:p>
    <w:p w14:paraId="06CA97D8" w14:textId="7407FF59" w:rsidR="00D3453C" w:rsidRDefault="00C37EA9" w:rsidP="00DE1EAD">
      <w:pPr>
        <w:spacing w:line="360" w:lineRule="auto"/>
        <w:jc w:val="both"/>
      </w:pPr>
      <w:r w:rsidRPr="009C4A6F">
        <w:rPr>
          <w:rFonts w:ascii="Times New Roman" w:hAnsi="Times New Roman" w:cs="Times New Roman"/>
          <w:sz w:val="20"/>
        </w:rPr>
        <w:fldChar w:fldCharType="end"/>
      </w:r>
    </w:p>
    <w:sectPr w:rsidR="00D3453C" w:rsidSect="002B00D9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ABB4F0" w16cid:durableId="1F6204AB"/>
  <w16cid:commentId w16cid:paraId="70A898A4" w16cid:durableId="1F620A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pxs55hwf09qe0fxkvd0elzzfp9a2vsazf&quot;&gt;My EndNote Library&lt;record-ids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8D301C"/>
    <w:rsid w:val="00005ABC"/>
    <w:rsid w:val="00007344"/>
    <w:rsid w:val="000109D0"/>
    <w:rsid w:val="000247B1"/>
    <w:rsid w:val="00025481"/>
    <w:rsid w:val="00033799"/>
    <w:rsid w:val="00075F8B"/>
    <w:rsid w:val="00087975"/>
    <w:rsid w:val="000B62C3"/>
    <w:rsid w:val="000C0A50"/>
    <w:rsid w:val="000D036D"/>
    <w:rsid w:val="000D2AE8"/>
    <w:rsid w:val="000D2D5A"/>
    <w:rsid w:val="000E789D"/>
    <w:rsid w:val="000F6174"/>
    <w:rsid w:val="00101694"/>
    <w:rsid w:val="001029D0"/>
    <w:rsid w:val="0010789C"/>
    <w:rsid w:val="00117DA7"/>
    <w:rsid w:val="00137525"/>
    <w:rsid w:val="001823E4"/>
    <w:rsid w:val="001971A1"/>
    <w:rsid w:val="001A4A6F"/>
    <w:rsid w:val="001B565A"/>
    <w:rsid w:val="001C0D36"/>
    <w:rsid w:val="001C2DA2"/>
    <w:rsid w:val="001C41D5"/>
    <w:rsid w:val="001C48CD"/>
    <w:rsid w:val="001C6A47"/>
    <w:rsid w:val="001D4D00"/>
    <w:rsid w:val="001D745A"/>
    <w:rsid w:val="002013AE"/>
    <w:rsid w:val="00225C02"/>
    <w:rsid w:val="002276E6"/>
    <w:rsid w:val="00243C3D"/>
    <w:rsid w:val="00253E9F"/>
    <w:rsid w:val="00256CE5"/>
    <w:rsid w:val="00272BB0"/>
    <w:rsid w:val="00281E6F"/>
    <w:rsid w:val="002B00D9"/>
    <w:rsid w:val="002B6BE8"/>
    <w:rsid w:val="002D1AD5"/>
    <w:rsid w:val="002D34FB"/>
    <w:rsid w:val="002E7F35"/>
    <w:rsid w:val="002F3361"/>
    <w:rsid w:val="0030501E"/>
    <w:rsid w:val="00333320"/>
    <w:rsid w:val="00344382"/>
    <w:rsid w:val="0035298D"/>
    <w:rsid w:val="00353BA2"/>
    <w:rsid w:val="0038636A"/>
    <w:rsid w:val="00387DDA"/>
    <w:rsid w:val="003913BF"/>
    <w:rsid w:val="003A34D1"/>
    <w:rsid w:val="003B12DB"/>
    <w:rsid w:val="003C5D74"/>
    <w:rsid w:val="003D60FE"/>
    <w:rsid w:val="003E43F3"/>
    <w:rsid w:val="003E4A02"/>
    <w:rsid w:val="003F2F65"/>
    <w:rsid w:val="003F4B24"/>
    <w:rsid w:val="00400BD7"/>
    <w:rsid w:val="004066B9"/>
    <w:rsid w:val="00434DBC"/>
    <w:rsid w:val="00442896"/>
    <w:rsid w:val="004453CE"/>
    <w:rsid w:val="0045521F"/>
    <w:rsid w:val="004745BA"/>
    <w:rsid w:val="004911F2"/>
    <w:rsid w:val="0049504F"/>
    <w:rsid w:val="004B5F71"/>
    <w:rsid w:val="004C29BD"/>
    <w:rsid w:val="004C382F"/>
    <w:rsid w:val="004D2E96"/>
    <w:rsid w:val="004F4DBC"/>
    <w:rsid w:val="005000BD"/>
    <w:rsid w:val="00502B05"/>
    <w:rsid w:val="00506119"/>
    <w:rsid w:val="00517AB4"/>
    <w:rsid w:val="00536088"/>
    <w:rsid w:val="00546BCE"/>
    <w:rsid w:val="0055433F"/>
    <w:rsid w:val="005935A6"/>
    <w:rsid w:val="005A4348"/>
    <w:rsid w:val="005A6FE5"/>
    <w:rsid w:val="005B10A2"/>
    <w:rsid w:val="005E212C"/>
    <w:rsid w:val="005E4145"/>
    <w:rsid w:val="005F40E7"/>
    <w:rsid w:val="0061360B"/>
    <w:rsid w:val="0062058C"/>
    <w:rsid w:val="00631BD7"/>
    <w:rsid w:val="006771B3"/>
    <w:rsid w:val="00685B30"/>
    <w:rsid w:val="0069058E"/>
    <w:rsid w:val="006A2FC6"/>
    <w:rsid w:val="006C7D41"/>
    <w:rsid w:val="006F1B18"/>
    <w:rsid w:val="007320FB"/>
    <w:rsid w:val="00737230"/>
    <w:rsid w:val="007642FD"/>
    <w:rsid w:val="0076650A"/>
    <w:rsid w:val="00767ACA"/>
    <w:rsid w:val="00771620"/>
    <w:rsid w:val="007743CB"/>
    <w:rsid w:val="00775585"/>
    <w:rsid w:val="00776CE2"/>
    <w:rsid w:val="00777F57"/>
    <w:rsid w:val="0078341A"/>
    <w:rsid w:val="007A06FC"/>
    <w:rsid w:val="007A706D"/>
    <w:rsid w:val="007B028A"/>
    <w:rsid w:val="007E16B3"/>
    <w:rsid w:val="007E36EC"/>
    <w:rsid w:val="007E7A64"/>
    <w:rsid w:val="007F0AF1"/>
    <w:rsid w:val="007F464E"/>
    <w:rsid w:val="008205CD"/>
    <w:rsid w:val="008276BF"/>
    <w:rsid w:val="0083168B"/>
    <w:rsid w:val="00834409"/>
    <w:rsid w:val="00836E6F"/>
    <w:rsid w:val="008469F8"/>
    <w:rsid w:val="00846AAD"/>
    <w:rsid w:val="0086277C"/>
    <w:rsid w:val="008755FD"/>
    <w:rsid w:val="0087718A"/>
    <w:rsid w:val="008918C2"/>
    <w:rsid w:val="008A0B73"/>
    <w:rsid w:val="008D301C"/>
    <w:rsid w:val="008D6C1F"/>
    <w:rsid w:val="008F1618"/>
    <w:rsid w:val="008F4968"/>
    <w:rsid w:val="009057D6"/>
    <w:rsid w:val="00906A9D"/>
    <w:rsid w:val="00942E01"/>
    <w:rsid w:val="009462E5"/>
    <w:rsid w:val="009537A6"/>
    <w:rsid w:val="00963E93"/>
    <w:rsid w:val="00966F59"/>
    <w:rsid w:val="00974704"/>
    <w:rsid w:val="0098358C"/>
    <w:rsid w:val="00991FFC"/>
    <w:rsid w:val="009A765E"/>
    <w:rsid w:val="009B0D2B"/>
    <w:rsid w:val="009C2E45"/>
    <w:rsid w:val="009C4A6F"/>
    <w:rsid w:val="009D300A"/>
    <w:rsid w:val="009D4E0E"/>
    <w:rsid w:val="009D7413"/>
    <w:rsid w:val="009E1FB3"/>
    <w:rsid w:val="009F09B1"/>
    <w:rsid w:val="009F6EA6"/>
    <w:rsid w:val="00A60084"/>
    <w:rsid w:val="00A65BD8"/>
    <w:rsid w:val="00A73B1F"/>
    <w:rsid w:val="00A75338"/>
    <w:rsid w:val="00A76C83"/>
    <w:rsid w:val="00A851B7"/>
    <w:rsid w:val="00A93C6C"/>
    <w:rsid w:val="00AA5F27"/>
    <w:rsid w:val="00AD656D"/>
    <w:rsid w:val="00AE137C"/>
    <w:rsid w:val="00AF7054"/>
    <w:rsid w:val="00B13035"/>
    <w:rsid w:val="00B1341E"/>
    <w:rsid w:val="00B16D60"/>
    <w:rsid w:val="00B2264C"/>
    <w:rsid w:val="00B42339"/>
    <w:rsid w:val="00B50F86"/>
    <w:rsid w:val="00B53662"/>
    <w:rsid w:val="00B65EFA"/>
    <w:rsid w:val="00B70BF9"/>
    <w:rsid w:val="00B7284A"/>
    <w:rsid w:val="00B8296A"/>
    <w:rsid w:val="00B93CF0"/>
    <w:rsid w:val="00B968C0"/>
    <w:rsid w:val="00BB307D"/>
    <w:rsid w:val="00BB6391"/>
    <w:rsid w:val="00BB79EF"/>
    <w:rsid w:val="00BC3E10"/>
    <w:rsid w:val="00BD6C3E"/>
    <w:rsid w:val="00BE07F0"/>
    <w:rsid w:val="00BF1282"/>
    <w:rsid w:val="00BF1BAA"/>
    <w:rsid w:val="00BF2E61"/>
    <w:rsid w:val="00C04FD0"/>
    <w:rsid w:val="00C23562"/>
    <w:rsid w:val="00C267CF"/>
    <w:rsid w:val="00C35F3C"/>
    <w:rsid w:val="00C37EA9"/>
    <w:rsid w:val="00C42950"/>
    <w:rsid w:val="00C81763"/>
    <w:rsid w:val="00CA35B6"/>
    <w:rsid w:val="00CB7C93"/>
    <w:rsid w:val="00CD38F8"/>
    <w:rsid w:val="00CE6E85"/>
    <w:rsid w:val="00CF1036"/>
    <w:rsid w:val="00CF5208"/>
    <w:rsid w:val="00CF61C6"/>
    <w:rsid w:val="00D10AFE"/>
    <w:rsid w:val="00D131EC"/>
    <w:rsid w:val="00D20CE3"/>
    <w:rsid w:val="00D3453C"/>
    <w:rsid w:val="00D53070"/>
    <w:rsid w:val="00D552DB"/>
    <w:rsid w:val="00D57592"/>
    <w:rsid w:val="00D57ED8"/>
    <w:rsid w:val="00D61539"/>
    <w:rsid w:val="00DA3934"/>
    <w:rsid w:val="00DB0C96"/>
    <w:rsid w:val="00DB3729"/>
    <w:rsid w:val="00DC6675"/>
    <w:rsid w:val="00DE1EAD"/>
    <w:rsid w:val="00E02282"/>
    <w:rsid w:val="00E2233E"/>
    <w:rsid w:val="00E325DD"/>
    <w:rsid w:val="00E33DC7"/>
    <w:rsid w:val="00E3450D"/>
    <w:rsid w:val="00E35D24"/>
    <w:rsid w:val="00E41640"/>
    <w:rsid w:val="00E53B9A"/>
    <w:rsid w:val="00E6698A"/>
    <w:rsid w:val="00E873C4"/>
    <w:rsid w:val="00EA2AC0"/>
    <w:rsid w:val="00EB259A"/>
    <w:rsid w:val="00EC54D3"/>
    <w:rsid w:val="00EE48F4"/>
    <w:rsid w:val="00EE6E4B"/>
    <w:rsid w:val="00EF26D9"/>
    <w:rsid w:val="00F019EB"/>
    <w:rsid w:val="00F02EB8"/>
    <w:rsid w:val="00F12F99"/>
    <w:rsid w:val="00F13E0E"/>
    <w:rsid w:val="00F235CB"/>
    <w:rsid w:val="00F812DE"/>
    <w:rsid w:val="00F9159A"/>
    <w:rsid w:val="00FA01DD"/>
    <w:rsid w:val="00FB76CC"/>
    <w:rsid w:val="00FD1B64"/>
    <w:rsid w:val="00FD7D9A"/>
    <w:rsid w:val="00FE12C0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E5917"/>
  <w14:defaultImageDpi w14:val="32767"/>
  <w15:chartTrackingRefBased/>
  <w15:docId w15:val="{EA944D91-30EA-C44A-8D8C-ACCE8DC9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F86"/>
    <w:rPr>
      <w:rFonts w:ascii="굴림" w:eastAsia="굴림" w:hAnsi="굴림" w:cs="굴림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D301C"/>
    <w:pPr>
      <w:jc w:val="both"/>
    </w:pPr>
    <w:rPr>
      <w:sz w:val="20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F4DBC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4F4DBC"/>
    <w:rPr>
      <w:rFonts w:ascii="굴림" w:eastAsia="굴림" w:hAnsi="굴림" w:cs="굴림"/>
      <w:kern w:val="0"/>
    </w:rPr>
  </w:style>
  <w:style w:type="paragraph" w:customStyle="1" w:styleId="EndNoteBibliography">
    <w:name w:val="EndNote Bibliography"/>
    <w:basedOn w:val="a"/>
    <w:link w:val="EndNoteBibliographyChar"/>
    <w:rsid w:val="004F4DBC"/>
  </w:style>
  <w:style w:type="character" w:customStyle="1" w:styleId="EndNoteBibliographyChar">
    <w:name w:val="EndNote Bibliography Char"/>
    <w:basedOn w:val="a0"/>
    <w:link w:val="EndNoteBibliography"/>
    <w:rsid w:val="004F4DBC"/>
    <w:rPr>
      <w:rFonts w:ascii="굴림" w:eastAsia="굴림" w:hAnsi="굴림" w:cs="굴림"/>
      <w:kern w:val="0"/>
    </w:rPr>
  </w:style>
  <w:style w:type="character" w:styleId="a4">
    <w:name w:val="Hyperlink"/>
    <w:basedOn w:val="a0"/>
    <w:uiPriority w:val="99"/>
    <w:unhideWhenUsed/>
    <w:rsid w:val="004F4DB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4F4DBC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4C382F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4C382F"/>
  </w:style>
  <w:style w:type="character" w:customStyle="1" w:styleId="Char">
    <w:name w:val="메모 텍스트 Char"/>
    <w:basedOn w:val="a0"/>
    <w:link w:val="a6"/>
    <w:uiPriority w:val="99"/>
    <w:semiHidden/>
    <w:rsid w:val="004C382F"/>
    <w:rPr>
      <w:rFonts w:ascii="굴림" w:eastAsia="굴림" w:hAnsi="굴림" w:cs="굴림"/>
      <w:kern w:val="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4C382F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4C382F"/>
    <w:rPr>
      <w:rFonts w:ascii="굴림" w:eastAsia="굴림" w:hAnsi="굴림" w:cs="굴림"/>
      <w:b/>
      <w:bCs/>
      <w:kern w:val="0"/>
    </w:rPr>
  </w:style>
  <w:style w:type="paragraph" w:styleId="a8">
    <w:name w:val="Balloon Text"/>
    <w:basedOn w:val="a"/>
    <w:link w:val="Char1"/>
    <w:uiPriority w:val="99"/>
    <w:semiHidden/>
    <w:unhideWhenUsed/>
    <w:rsid w:val="004C382F"/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C382F"/>
    <w:rPr>
      <w:rFonts w:ascii="바탕" w:eastAsia="바탕" w:hAnsi="굴림" w:cs="굴림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645</Words>
  <Characters>15082</Characters>
  <Application>Microsoft Office Word</Application>
  <DocSecurity>0</DocSecurity>
  <Lines>125</Lines>
  <Paragraphs>35</Paragraphs>
  <ScaleCrop>false</ScaleCrop>
  <Company/>
  <LinksUpToDate>false</LinksUpToDate>
  <CharactersWithSpaces>1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정 유진</cp:lastModifiedBy>
  <cp:revision>19</cp:revision>
  <dcterms:created xsi:type="dcterms:W3CDTF">2018-10-04T05:53:00Z</dcterms:created>
  <dcterms:modified xsi:type="dcterms:W3CDTF">2018-11-09T01:24:00Z</dcterms:modified>
</cp:coreProperties>
</file>